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A094C" w14:textId="79C7D0D6" w:rsidR="0099374E" w:rsidRPr="00E51276" w:rsidRDefault="00FC5983" w:rsidP="007046EA">
      <w:pPr>
        <w:pStyle w:val="Heading1"/>
        <w:rPr>
          <w:szCs w:val="20"/>
        </w:rPr>
      </w:pPr>
      <w:r w:rsidRPr="00E51276">
        <w:rPr>
          <w:szCs w:val="20"/>
        </w:rPr>
        <w:t>Supplementa</w:t>
      </w:r>
      <w:r w:rsidR="004946CC" w:rsidRPr="00E51276">
        <w:rPr>
          <w:szCs w:val="20"/>
        </w:rPr>
        <w:t>ry</w:t>
      </w:r>
      <w:r w:rsidRPr="00E51276">
        <w:rPr>
          <w:szCs w:val="20"/>
        </w:rPr>
        <w:t xml:space="preserve"> </w:t>
      </w:r>
      <w:r w:rsidR="0099374E" w:rsidRPr="00E51276">
        <w:rPr>
          <w:szCs w:val="20"/>
        </w:rPr>
        <w:t>Methods</w:t>
      </w:r>
    </w:p>
    <w:p w14:paraId="2680809D" w14:textId="6D8BC1DB" w:rsidR="00D014C6" w:rsidRPr="00E51276" w:rsidRDefault="00D7088A" w:rsidP="007046EA">
      <w:pPr>
        <w:pStyle w:val="Heading2"/>
        <w:rPr>
          <w:szCs w:val="20"/>
        </w:rPr>
      </w:pPr>
      <w:r w:rsidRPr="00E51276">
        <w:rPr>
          <w:szCs w:val="20"/>
        </w:rPr>
        <w:t>Standard o</w:t>
      </w:r>
      <w:r w:rsidR="008D1A72" w:rsidRPr="00E51276">
        <w:rPr>
          <w:szCs w:val="20"/>
        </w:rPr>
        <w:t>varian stimulation</w:t>
      </w:r>
      <w:r w:rsidRPr="00E51276">
        <w:rPr>
          <w:szCs w:val="20"/>
        </w:rPr>
        <w:t xml:space="preserve"> process</w:t>
      </w:r>
      <w:r w:rsidR="00206A01" w:rsidRPr="00E51276">
        <w:rPr>
          <w:szCs w:val="20"/>
        </w:rPr>
        <w:t>,</w:t>
      </w:r>
      <w:r w:rsidR="000207A1" w:rsidRPr="00E51276">
        <w:rPr>
          <w:szCs w:val="20"/>
        </w:rPr>
        <w:t xml:space="preserve"> drug administration</w:t>
      </w:r>
      <w:r w:rsidR="00206A01" w:rsidRPr="00E51276">
        <w:rPr>
          <w:szCs w:val="20"/>
        </w:rPr>
        <w:t xml:space="preserve"> and measurements</w:t>
      </w:r>
    </w:p>
    <w:p w14:paraId="24CADAA0" w14:textId="1E7D40D2" w:rsidR="00A96652" w:rsidRPr="00E51276" w:rsidRDefault="00A96652" w:rsidP="007046EA">
      <w:pPr>
        <w:rPr>
          <w:rFonts w:cs="Arial"/>
          <w:szCs w:val="20"/>
        </w:rPr>
      </w:pPr>
      <w:r w:rsidRPr="00E51276">
        <w:rPr>
          <w:szCs w:val="20"/>
        </w:rPr>
        <w:t xml:space="preserve">As for treatment domains, </w:t>
      </w:r>
      <w:r w:rsidR="00AA7188" w:rsidRPr="00E51276">
        <w:rPr>
          <w:szCs w:val="20"/>
        </w:rPr>
        <w:t xml:space="preserve">controlled </w:t>
      </w:r>
      <w:r w:rsidR="00FF6AB5" w:rsidRPr="00E51276">
        <w:rPr>
          <w:szCs w:val="20"/>
        </w:rPr>
        <w:t>ovarian stimulation (</w:t>
      </w:r>
      <w:r w:rsidR="00AA7188" w:rsidRPr="00E51276">
        <w:rPr>
          <w:szCs w:val="20"/>
        </w:rPr>
        <w:t>C</w:t>
      </w:r>
      <w:r w:rsidRPr="00E51276">
        <w:rPr>
          <w:szCs w:val="20"/>
        </w:rPr>
        <w:t>OS</w:t>
      </w:r>
      <w:r w:rsidR="00FF6AB5" w:rsidRPr="00E51276">
        <w:rPr>
          <w:szCs w:val="20"/>
        </w:rPr>
        <w:t>)</w:t>
      </w:r>
      <w:r w:rsidRPr="00E51276">
        <w:rPr>
          <w:szCs w:val="20"/>
        </w:rPr>
        <w:t xml:space="preserve"> strategies were deployed by each patient’s primary physician (senior attending physician and above with more than 10-year experience in </w:t>
      </w:r>
      <w:r w:rsidR="00FF6AB5" w:rsidRPr="00E51276">
        <w:rPr>
          <w:szCs w:val="20"/>
        </w:rPr>
        <w:t>reproductive medicine</w:t>
      </w:r>
      <w:r w:rsidRPr="00E51276">
        <w:rPr>
          <w:szCs w:val="20"/>
        </w:rPr>
        <w:t>) based on age, body mass index, and common</w:t>
      </w:r>
      <w:r w:rsidR="003F066C" w:rsidRPr="00E51276">
        <w:rPr>
          <w:szCs w:val="20"/>
        </w:rPr>
        <w:t xml:space="preserve"> ovarian reserve markers</w:t>
      </w:r>
      <w:r w:rsidRPr="00E51276">
        <w:rPr>
          <w:szCs w:val="20"/>
        </w:rPr>
        <w:t xml:space="preserve"> (such as </w:t>
      </w:r>
      <w:r w:rsidR="000B793A" w:rsidRPr="00E51276">
        <w:rPr>
          <w:szCs w:val="20"/>
        </w:rPr>
        <w:t>anti-Müllerian hormone [AMH], basal antral follicle count [AFC] and follicle-stimulating hormone [FSH]</w:t>
      </w:r>
      <w:r w:rsidRPr="00E51276">
        <w:rPr>
          <w:szCs w:val="20"/>
        </w:rPr>
        <w:t xml:space="preserve">). GnRH agonist (including long, ultra-long and short protocols), GnRH antagonist, mild or (modified) natural cycle, and progestin-primed </w:t>
      </w:r>
      <w:r w:rsidR="00AA7188" w:rsidRPr="00E51276">
        <w:rPr>
          <w:szCs w:val="20"/>
        </w:rPr>
        <w:t>C</w:t>
      </w:r>
      <w:r w:rsidRPr="00E51276">
        <w:rPr>
          <w:szCs w:val="20"/>
        </w:rPr>
        <w:t xml:space="preserve">OS protocols were used. The GnRH agonist was used to induce pituitary downregulation through the suppression of gonadotropin release at the beginning of </w:t>
      </w:r>
      <w:r w:rsidR="00AA7188" w:rsidRPr="00E51276">
        <w:rPr>
          <w:szCs w:val="20"/>
        </w:rPr>
        <w:t>C</w:t>
      </w:r>
      <w:r w:rsidRPr="00E51276">
        <w:rPr>
          <w:szCs w:val="20"/>
        </w:rPr>
        <w:t>OS treatment. GnRH agonist preparations used in this study included triptorelin (</w:t>
      </w:r>
      <w:proofErr w:type="spellStart"/>
      <w:r w:rsidRPr="00E51276">
        <w:rPr>
          <w:szCs w:val="20"/>
        </w:rPr>
        <w:t>Decapeptyl</w:t>
      </w:r>
      <w:proofErr w:type="spellEnd"/>
      <w:r w:rsidRPr="00E51276">
        <w:rPr>
          <w:szCs w:val="20"/>
        </w:rPr>
        <w:t xml:space="preserve">, Ferring Pharma; </w:t>
      </w:r>
      <w:proofErr w:type="spellStart"/>
      <w:r w:rsidRPr="00E51276">
        <w:rPr>
          <w:szCs w:val="20"/>
        </w:rPr>
        <w:t>Diphereline</w:t>
      </w:r>
      <w:proofErr w:type="spellEnd"/>
      <w:r w:rsidRPr="00E51276">
        <w:rPr>
          <w:szCs w:val="20"/>
        </w:rPr>
        <w:t>, Ipsen Pharma Biotech), leuprorelin (</w:t>
      </w:r>
      <w:proofErr w:type="spellStart"/>
      <w:r w:rsidRPr="00E51276">
        <w:rPr>
          <w:szCs w:val="20"/>
        </w:rPr>
        <w:t>Enantone</w:t>
      </w:r>
      <w:proofErr w:type="spellEnd"/>
      <w:r w:rsidRPr="00E51276">
        <w:rPr>
          <w:szCs w:val="20"/>
        </w:rPr>
        <w:t xml:space="preserve">, Takeda Pharma; </w:t>
      </w:r>
      <w:proofErr w:type="spellStart"/>
      <w:r w:rsidRPr="00E51276">
        <w:rPr>
          <w:szCs w:val="20"/>
        </w:rPr>
        <w:t>Beiyi</w:t>
      </w:r>
      <w:proofErr w:type="spellEnd"/>
      <w:r w:rsidRPr="00E51276">
        <w:rPr>
          <w:szCs w:val="20"/>
        </w:rPr>
        <w:t xml:space="preserve">, </w:t>
      </w:r>
      <w:proofErr w:type="spellStart"/>
      <w:r w:rsidRPr="00E51276">
        <w:rPr>
          <w:szCs w:val="20"/>
        </w:rPr>
        <w:t>Livzon</w:t>
      </w:r>
      <w:proofErr w:type="spellEnd"/>
      <w:r w:rsidRPr="00E51276">
        <w:rPr>
          <w:szCs w:val="20"/>
        </w:rPr>
        <w:t xml:space="preserve"> Pharma) and goserelin (</w:t>
      </w:r>
      <w:proofErr w:type="spellStart"/>
      <w:r w:rsidRPr="00E51276">
        <w:rPr>
          <w:szCs w:val="20"/>
        </w:rPr>
        <w:t>Zoladex</w:t>
      </w:r>
      <w:proofErr w:type="spellEnd"/>
      <w:r w:rsidRPr="00E51276">
        <w:rPr>
          <w:szCs w:val="20"/>
        </w:rPr>
        <w:t xml:space="preserve">, AstraZeneca Pharma). The GnRH antagonist preparations included </w:t>
      </w:r>
      <w:proofErr w:type="spellStart"/>
      <w:r w:rsidRPr="00E51276">
        <w:rPr>
          <w:szCs w:val="20"/>
        </w:rPr>
        <w:t>cetrorelix</w:t>
      </w:r>
      <w:proofErr w:type="spellEnd"/>
      <w:r w:rsidRPr="00E51276">
        <w:rPr>
          <w:szCs w:val="20"/>
        </w:rPr>
        <w:t xml:space="preserve"> (</w:t>
      </w:r>
      <w:proofErr w:type="spellStart"/>
      <w:r w:rsidRPr="00E51276">
        <w:rPr>
          <w:szCs w:val="20"/>
        </w:rPr>
        <w:t>Cetrotide</w:t>
      </w:r>
      <w:proofErr w:type="spellEnd"/>
      <w:r w:rsidRPr="00E51276">
        <w:rPr>
          <w:szCs w:val="20"/>
        </w:rPr>
        <w:t xml:space="preserve">, Baxter Oncology) and ganirelix (Orgalutran, Merck Sharp &amp; Dohme). Exogenous FSH preparations, including </w:t>
      </w:r>
      <w:r w:rsidR="004144F1" w:rsidRPr="00E51276">
        <w:rPr>
          <w:szCs w:val="20"/>
        </w:rPr>
        <w:t xml:space="preserve">recombinant </w:t>
      </w:r>
      <w:r w:rsidRPr="00E51276">
        <w:rPr>
          <w:szCs w:val="20"/>
        </w:rPr>
        <w:t>FSH</w:t>
      </w:r>
      <w:r w:rsidR="004144F1" w:rsidRPr="00E51276">
        <w:rPr>
          <w:szCs w:val="20"/>
        </w:rPr>
        <w:t xml:space="preserve"> (</w:t>
      </w:r>
      <w:proofErr w:type="spellStart"/>
      <w:r w:rsidR="004144F1" w:rsidRPr="00E51276">
        <w:rPr>
          <w:szCs w:val="20"/>
        </w:rPr>
        <w:t>rFSH</w:t>
      </w:r>
      <w:proofErr w:type="spellEnd"/>
      <w:r w:rsidR="004144F1" w:rsidRPr="00E51276">
        <w:rPr>
          <w:szCs w:val="20"/>
        </w:rPr>
        <w:t>)</w:t>
      </w:r>
      <w:r w:rsidRPr="00E51276">
        <w:rPr>
          <w:szCs w:val="20"/>
        </w:rPr>
        <w:t xml:space="preserve"> (</w:t>
      </w:r>
      <w:proofErr w:type="spellStart"/>
      <w:r w:rsidRPr="00E51276">
        <w:rPr>
          <w:szCs w:val="20"/>
        </w:rPr>
        <w:t>Gonal</w:t>
      </w:r>
      <w:proofErr w:type="spellEnd"/>
      <w:r w:rsidRPr="00E51276">
        <w:rPr>
          <w:szCs w:val="20"/>
        </w:rPr>
        <w:t xml:space="preserve">-f, Merck Serono; </w:t>
      </w:r>
      <w:proofErr w:type="spellStart"/>
      <w:r w:rsidRPr="00E51276">
        <w:rPr>
          <w:szCs w:val="20"/>
        </w:rPr>
        <w:t>Puregon</w:t>
      </w:r>
      <w:proofErr w:type="spellEnd"/>
      <w:r w:rsidRPr="00E51276">
        <w:rPr>
          <w:szCs w:val="20"/>
        </w:rPr>
        <w:t xml:space="preserve">, Merck Sharp &amp; Dohme; </w:t>
      </w:r>
      <w:proofErr w:type="spellStart"/>
      <w:r w:rsidRPr="00E51276">
        <w:rPr>
          <w:szCs w:val="20"/>
        </w:rPr>
        <w:t>Jintropin</w:t>
      </w:r>
      <w:proofErr w:type="spellEnd"/>
      <w:r w:rsidRPr="00E51276">
        <w:rPr>
          <w:szCs w:val="20"/>
        </w:rPr>
        <w:t xml:space="preserve">, GenSci </w:t>
      </w:r>
      <w:proofErr w:type="spellStart"/>
      <w:r w:rsidRPr="00E51276">
        <w:rPr>
          <w:szCs w:val="20"/>
        </w:rPr>
        <w:t>Phama</w:t>
      </w:r>
      <w:proofErr w:type="spellEnd"/>
      <w:r w:rsidRPr="00E51276">
        <w:rPr>
          <w:szCs w:val="20"/>
        </w:rPr>
        <w:t>) and u</w:t>
      </w:r>
      <w:r w:rsidR="004144F1" w:rsidRPr="00E51276">
        <w:rPr>
          <w:szCs w:val="20"/>
        </w:rPr>
        <w:t xml:space="preserve">rinary </w:t>
      </w:r>
      <w:r w:rsidRPr="00E51276">
        <w:rPr>
          <w:szCs w:val="20"/>
        </w:rPr>
        <w:t>FSH</w:t>
      </w:r>
      <w:r w:rsidR="004144F1" w:rsidRPr="00E51276">
        <w:rPr>
          <w:szCs w:val="20"/>
        </w:rPr>
        <w:t xml:space="preserve"> (</w:t>
      </w:r>
      <w:proofErr w:type="spellStart"/>
      <w:r w:rsidR="004144F1" w:rsidRPr="00E51276">
        <w:rPr>
          <w:szCs w:val="20"/>
        </w:rPr>
        <w:t>uFSH</w:t>
      </w:r>
      <w:proofErr w:type="spellEnd"/>
      <w:r w:rsidR="004144F1" w:rsidRPr="00E51276">
        <w:rPr>
          <w:szCs w:val="20"/>
        </w:rPr>
        <w:t>)</w:t>
      </w:r>
      <w:r w:rsidRPr="00E51276">
        <w:rPr>
          <w:szCs w:val="20"/>
        </w:rPr>
        <w:t xml:space="preserve"> (</w:t>
      </w:r>
      <w:proofErr w:type="spellStart"/>
      <w:r w:rsidRPr="00E51276">
        <w:rPr>
          <w:szCs w:val="20"/>
        </w:rPr>
        <w:t>Lishenbao</w:t>
      </w:r>
      <w:proofErr w:type="spellEnd"/>
      <w:r w:rsidRPr="00E51276">
        <w:rPr>
          <w:szCs w:val="20"/>
        </w:rPr>
        <w:t xml:space="preserve">, </w:t>
      </w:r>
      <w:proofErr w:type="spellStart"/>
      <w:r w:rsidRPr="00E51276">
        <w:rPr>
          <w:szCs w:val="20"/>
        </w:rPr>
        <w:t>Livzon</w:t>
      </w:r>
      <w:proofErr w:type="spellEnd"/>
      <w:r w:rsidRPr="00E51276">
        <w:rPr>
          <w:szCs w:val="20"/>
        </w:rPr>
        <w:t xml:space="preserve"> Pharma; </w:t>
      </w:r>
      <w:proofErr w:type="spellStart"/>
      <w:r w:rsidRPr="00E51276">
        <w:rPr>
          <w:szCs w:val="20"/>
        </w:rPr>
        <w:t>Fostimon</w:t>
      </w:r>
      <w:proofErr w:type="spellEnd"/>
      <w:r w:rsidRPr="00E51276">
        <w:rPr>
          <w:szCs w:val="20"/>
        </w:rPr>
        <w:t>, IBSA), were administered for the induction and maintenance of growth of multiple dominant follicles. In most cases of this study, the exogenous FSH starting doses varied between 100 and 300 IU/day, as per physician discretion. Different starting doses were divided into 6 categories as follows: ≤ 100, 150, 200, 225, and ≥ 300 IU/day (</w:t>
      </w:r>
      <w:r w:rsidR="00675250" w:rsidRPr="00E51276">
        <w:rPr>
          <w:szCs w:val="20"/>
        </w:rPr>
        <w:t>93%</w:t>
      </w:r>
      <w:r w:rsidRPr="00E51276">
        <w:rPr>
          <w:szCs w:val="20"/>
        </w:rPr>
        <w:t xml:space="preserve"> were 300 IU/day) and non-GnRH (</w:t>
      </w:r>
      <w:r w:rsidR="00FF4683" w:rsidRPr="00E51276">
        <w:rPr>
          <w:szCs w:val="20"/>
        </w:rPr>
        <w:t xml:space="preserve">neither </w:t>
      </w:r>
      <w:r w:rsidRPr="00E51276">
        <w:rPr>
          <w:szCs w:val="20"/>
        </w:rPr>
        <w:t xml:space="preserve">GnRH agonist </w:t>
      </w:r>
      <w:r w:rsidR="00EF083C" w:rsidRPr="00E51276">
        <w:rPr>
          <w:szCs w:val="20"/>
        </w:rPr>
        <w:t>n</w:t>
      </w:r>
      <w:r w:rsidRPr="00E51276">
        <w:rPr>
          <w:szCs w:val="20"/>
        </w:rPr>
        <w:t xml:space="preserve">or antagonist protocols </w:t>
      </w:r>
      <w:r w:rsidR="00C633F6" w:rsidRPr="00E51276">
        <w:rPr>
          <w:szCs w:val="20"/>
        </w:rPr>
        <w:t xml:space="preserve">were </w:t>
      </w:r>
      <w:r w:rsidRPr="00E51276">
        <w:rPr>
          <w:szCs w:val="20"/>
        </w:rPr>
        <w:t>used). The supplemented exogenous LH preparation for both cohorts was lutropin alfa (</w:t>
      </w:r>
      <w:proofErr w:type="spellStart"/>
      <w:r w:rsidRPr="00E51276">
        <w:rPr>
          <w:szCs w:val="20"/>
        </w:rPr>
        <w:t>Luveris</w:t>
      </w:r>
      <w:proofErr w:type="spellEnd"/>
      <w:r w:rsidRPr="00E51276">
        <w:rPr>
          <w:szCs w:val="20"/>
        </w:rPr>
        <w:t xml:space="preserve">, Merck Serono). After the </w:t>
      </w:r>
      <w:r w:rsidR="0040277B" w:rsidRPr="00E51276">
        <w:rPr>
          <w:szCs w:val="20"/>
        </w:rPr>
        <w:t>C</w:t>
      </w:r>
      <w:r w:rsidR="00DB284B" w:rsidRPr="00E51276">
        <w:rPr>
          <w:szCs w:val="20"/>
        </w:rPr>
        <w:t xml:space="preserve">OS </w:t>
      </w:r>
      <w:r w:rsidRPr="00E51276">
        <w:rPr>
          <w:szCs w:val="20"/>
        </w:rPr>
        <w:t xml:space="preserve">commencement, the subsequent FSH dosing was adjusted across the </w:t>
      </w:r>
      <w:r w:rsidR="0040277B" w:rsidRPr="00E51276">
        <w:rPr>
          <w:szCs w:val="20"/>
        </w:rPr>
        <w:t>C</w:t>
      </w:r>
      <w:r w:rsidRPr="00E51276">
        <w:rPr>
          <w:szCs w:val="20"/>
        </w:rPr>
        <w:t xml:space="preserve">OS journey accordingly by the results of the serum hormone levels and transvaginal sonography, as were the type (GnRH agonist, human chorionic </w:t>
      </w:r>
      <w:r w:rsidR="00FB0115" w:rsidRPr="00E51276">
        <w:rPr>
          <w:szCs w:val="20"/>
        </w:rPr>
        <w:t>gonadotropin,</w:t>
      </w:r>
      <w:r w:rsidRPr="00E51276">
        <w:rPr>
          <w:szCs w:val="20"/>
        </w:rPr>
        <w:t xml:space="preserve"> or recombinant human chorionic gonadotropin) and dosage of ovulation trigger medications. All oocytes were retrieved by transvaginal follicular aspiration 34-36h after the injection of ovulation trigger medication.</w:t>
      </w:r>
      <w:r w:rsidR="00172B79" w:rsidRPr="00E51276">
        <w:rPr>
          <w:szCs w:val="20"/>
        </w:rPr>
        <w:t xml:space="preserve"> </w:t>
      </w:r>
      <w:r w:rsidR="00172B79" w:rsidRPr="00E51276">
        <w:rPr>
          <w:rFonts w:cs="Arial"/>
          <w:szCs w:val="20"/>
        </w:rPr>
        <w:t xml:space="preserve">Short GnRH agonist protocol and </w:t>
      </w:r>
      <w:proofErr w:type="spellStart"/>
      <w:r w:rsidR="00172B79" w:rsidRPr="00E51276">
        <w:rPr>
          <w:rFonts w:cs="Arial"/>
          <w:szCs w:val="20"/>
        </w:rPr>
        <w:t>rFSH</w:t>
      </w:r>
      <w:proofErr w:type="spellEnd"/>
      <w:r w:rsidR="00172B79" w:rsidRPr="00E51276">
        <w:rPr>
          <w:rFonts w:cs="Arial"/>
          <w:szCs w:val="20"/>
        </w:rPr>
        <w:t xml:space="preserve"> preparations were not used in the validation cohort due to center’s preference.</w:t>
      </w:r>
    </w:p>
    <w:p w14:paraId="0FD9A701" w14:textId="011DEB34" w:rsidR="006E1E45" w:rsidRPr="00E51276" w:rsidRDefault="006E1E45" w:rsidP="007046EA">
      <w:pPr>
        <w:pStyle w:val="Indent"/>
        <w:ind w:firstLine="200"/>
      </w:pPr>
      <w:r w:rsidRPr="00E51276">
        <w:t xml:space="preserve">Basal reproductive hormones were measured in serum samples on day 3 of the menstrual cycle. Both AMH and basal reproductive hormones were analyzed using an automated electrochemiluminescence immunoassay (ECLIA; Roche Diagnostics) and recorded within six months before </w:t>
      </w:r>
      <w:r w:rsidR="00AA7188" w:rsidRPr="00E51276">
        <w:t>C</w:t>
      </w:r>
      <w:r w:rsidRPr="00E51276">
        <w:t xml:space="preserve">OS commencement. Basal AFC was taken to be the total number of small follicles (diameter: 2–10 mm) on day 2–3 of the menstrual cycle. </w:t>
      </w:r>
      <w:r w:rsidR="00AA7188" w:rsidRPr="00E51276">
        <w:t>C</w:t>
      </w:r>
      <w:r w:rsidRPr="00E51276">
        <w:t xml:space="preserve">OS strategies in both the derivation and external validation cohorts were scheduled by each patient’s primary physician (senior attending or above) mainly based on age, body mass index and commonly used </w:t>
      </w:r>
      <w:r w:rsidR="00101C94" w:rsidRPr="00E51276">
        <w:t>ovarian reserve markers</w:t>
      </w:r>
      <w:r w:rsidRPr="00E51276">
        <w:t>.</w:t>
      </w:r>
    </w:p>
    <w:p w14:paraId="43AE5F8D" w14:textId="4B6A65EA" w:rsidR="000E5187" w:rsidRPr="00E51276" w:rsidRDefault="000E5187" w:rsidP="007046EA">
      <w:pPr>
        <w:pStyle w:val="Heading2"/>
        <w:rPr>
          <w:szCs w:val="20"/>
        </w:rPr>
      </w:pPr>
      <w:r w:rsidRPr="00E51276">
        <w:rPr>
          <w:szCs w:val="20"/>
        </w:rPr>
        <w:t xml:space="preserve">Diagnostic criteria of the </w:t>
      </w:r>
      <w:r w:rsidR="009B42D7" w:rsidRPr="00E51276">
        <w:rPr>
          <w:szCs w:val="20"/>
        </w:rPr>
        <w:t>reproductive disorders in this study</w:t>
      </w:r>
    </w:p>
    <w:p w14:paraId="3444455F" w14:textId="195E77F0" w:rsidR="002E4CC9" w:rsidRPr="00E51276" w:rsidRDefault="002F1500" w:rsidP="007046EA">
      <w:pPr>
        <w:rPr>
          <w:rFonts w:cs="Arial"/>
          <w:szCs w:val="20"/>
        </w:rPr>
      </w:pPr>
      <w:r w:rsidRPr="00E51276">
        <w:rPr>
          <w:szCs w:val="20"/>
        </w:rPr>
        <w:t xml:space="preserve">Covariates of </w:t>
      </w:r>
      <w:r w:rsidR="00DB284B" w:rsidRPr="00E51276">
        <w:rPr>
          <w:szCs w:val="20"/>
        </w:rPr>
        <w:t xml:space="preserve">reproductive </w:t>
      </w:r>
      <w:r w:rsidRPr="00E51276">
        <w:rPr>
          <w:szCs w:val="20"/>
        </w:rPr>
        <w:t>dysfunctions include diagnosis with polycystic ovarian syndrome according to the Rotterdam criteria</w:t>
      </w:r>
      <w:r w:rsidR="00A61A99" w:rsidRPr="00E51276">
        <w:rPr>
          <w:szCs w:val="20"/>
        </w:rPr>
        <w:t>,</w:t>
      </w:r>
      <w:r w:rsidRPr="00E51276">
        <w:rPr>
          <w:szCs w:val="20"/>
        </w:rPr>
        <w:t xml:space="preserve"> and diagnosis with primary ovarian insufficiency (POI) and/or diminished ovarian reserve (DOR). Diagnostic criteria for POI were consistent with the </w:t>
      </w:r>
      <w:r w:rsidRPr="00E51276">
        <w:rPr>
          <w:i/>
          <w:iCs/>
          <w:szCs w:val="20"/>
        </w:rPr>
        <w:t>International Classification of Diseases, tenth Revision, Clinical Modification</w:t>
      </w:r>
      <w:r w:rsidRPr="00E51276">
        <w:rPr>
          <w:szCs w:val="20"/>
        </w:rPr>
        <w:t xml:space="preserve"> (ICD-10-CM): codes E28.3 and E89.4. Women who met </w:t>
      </w:r>
      <w:proofErr w:type="gramStart"/>
      <w:r w:rsidRPr="00E51276">
        <w:rPr>
          <w:szCs w:val="20"/>
        </w:rPr>
        <w:t>all of</w:t>
      </w:r>
      <w:proofErr w:type="gramEnd"/>
      <w:r w:rsidRPr="00E51276">
        <w:rPr>
          <w:szCs w:val="20"/>
        </w:rPr>
        <w:t xml:space="preserve"> the following conditions were also considered to have POI (Chinese diagnostic consensus on POI): (1) age &lt;40 years, (2) oligomenorrhea or anovulation for at least four months, (3) basal FSH &gt;25 </w:t>
      </w:r>
      <w:r w:rsidRPr="00E51276">
        <w:rPr>
          <w:szCs w:val="20"/>
        </w:rPr>
        <w:lastRenderedPageBreak/>
        <w:t>IU/L on at least two consecutive occasions more than four weeks apart. Women with DOR were identified according to the American Society for Reproductive Medicine (ASRM) committee opinion</w:t>
      </w:r>
      <w:r w:rsidR="00A61A99" w:rsidRPr="00E51276">
        <w:rPr>
          <w:szCs w:val="20"/>
        </w:rPr>
        <w:t>.</w:t>
      </w:r>
    </w:p>
    <w:p w14:paraId="639A3302" w14:textId="450490C0" w:rsidR="00E771F7" w:rsidRPr="00E51276" w:rsidRDefault="00C758A0" w:rsidP="007046EA">
      <w:pPr>
        <w:pStyle w:val="Heading2"/>
        <w:rPr>
          <w:szCs w:val="20"/>
        </w:rPr>
      </w:pPr>
      <w:r w:rsidRPr="00E51276">
        <w:rPr>
          <w:szCs w:val="20"/>
        </w:rPr>
        <w:t>Artificial intelligence</w:t>
      </w:r>
      <w:r w:rsidR="00285D7B" w:rsidRPr="00E51276">
        <w:rPr>
          <w:szCs w:val="20"/>
        </w:rPr>
        <w:t xml:space="preserve"> </w:t>
      </w:r>
      <w:r w:rsidR="005A4329" w:rsidRPr="00E51276">
        <w:rPr>
          <w:szCs w:val="20"/>
        </w:rPr>
        <w:t>a</w:t>
      </w:r>
      <w:r w:rsidR="00285D7B" w:rsidRPr="00E51276">
        <w:rPr>
          <w:szCs w:val="20"/>
        </w:rPr>
        <w:t>lgorithms</w:t>
      </w:r>
    </w:p>
    <w:p w14:paraId="618F5B46" w14:textId="45274A5B" w:rsidR="00D545F5" w:rsidRPr="00E51276" w:rsidRDefault="00975774" w:rsidP="007046EA">
      <w:pPr>
        <w:rPr>
          <w:i/>
          <w:iCs/>
          <w:szCs w:val="20"/>
        </w:rPr>
      </w:pPr>
      <w:r w:rsidRPr="00E51276">
        <w:rPr>
          <w:i/>
          <w:iCs/>
          <w:szCs w:val="20"/>
        </w:rPr>
        <w:t>Extreme gradient boosting trees (XGBoost)</w:t>
      </w:r>
      <w:r w:rsidR="004F10F9" w:rsidRPr="00E51276">
        <w:rPr>
          <w:szCs w:val="20"/>
        </w:rPr>
        <w:t xml:space="preserve">. </w:t>
      </w:r>
      <w:r w:rsidR="001430B2" w:rsidRPr="00E51276">
        <w:rPr>
          <w:szCs w:val="20"/>
        </w:rPr>
        <w:t>XGBoost is a scalable</w:t>
      </w:r>
      <w:r w:rsidR="001F1862" w:rsidRPr="00E51276">
        <w:rPr>
          <w:szCs w:val="20"/>
        </w:rPr>
        <w:t xml:space="preserve"> and</w:t>
      </w:r>
      <w:r w:rsidR="001430B2" w:rsidRPr="00E51276">
        <w:rPr>
          <w:szCs w:val="20"/>
        </w:rPr>
        <w:t xml:space="preserve"> high-accuracy implementation of gradient boosting, pushing the limits of computation for tree-based boosting algorithms, built in large part for the purpose of powering </w:t>
      </w:r>
      <w:r w:rsidR="00C758A0" w:rsidRPr="00E51276">
        <w:rPr>
          <w:szCs w:val="20"/>
        </w:rPr>
        <w:t>artificial intelligence (AI)</w:t>
      </w:r>
      <w:r w:rsidR="001430B2" w:rsidRPr="00E51276">
        <w:rPr>
          <w:szCs w:val="20"/>
        </w:rPr>
        <w:t xml:space="preserve"> model performance and computation speed</w:t>
      </w:r>
      <w:r w:rsidR="00A61A99" w:rsidRPr="00E51276">
        <w:rPr>
          <w:szCs w:val="20"/>
        </w:rPr>
        <w:t>.</w:t>
      </w:r>
      <w:r w:rsidR="001430B2" w:rsidRPr="00E51276">
        <w:rPr>
          <w:szCs w:val="20"/>
        </w:rPr>
        <w:t xml:space="preserve"> </w:t>
      </w:r>
      <w:r w:rsidR="00A14999" w:rsidRPr="00E51276">
        <w:rPr>
          <w:szCs w:val="20"/>
        </w:rPr>
        <w:t xml:space="preserve">Gradient boosting is a supervised learning process that combines the predictions of </w:t>
      </w:r>
      <w:proofErr w:type="gramStart"/>
      <w:r w:rsidR="00A14999" w:rsidRPr="00E51276">
        <w:rPr>
          <w:szCs w:val="20"/>
        </w:rPr>
        <w:t>a number of</w:t>
      </w:r>
      <w:proofErr w:type="gramEnd"/>
      <w:r w:rsidR="00A14999" w:rsidRPr="00E51276">
        <w:rPr>
          <w:szCs w:val="20"/>
        </w:rPr>
        <w:t xml:space="preserve"> weaker, simpler models to attempt to properly predict a target variable. Regression trees serve as the weak learners when utilizing gradient boosting for regression, and each one of them associates each input data point with a leaf that holds a continuous score. Adding new trees that predict the residuals or mistakes of earlier trees, which are then integrated with earlier trees to get the final prediction, is how the training process is carried out iteratively. </w:t>
      </w:r>
      <w:r w:rsidR="00FF7DDD" w:rsidRPr="00E51276">
        <w:rPr>
          <w:szCs w:val="20"/>
        </w:rPr>
        <w:t>It's called gradient boosting because it uses a gradient descent algorithm to minimize the loss when adding new models.</w:t>
      </w:r>
    </w:p>
    <w:p w14:paraId="40F0D771" w14:textId="3525956E" w:rsidR="00D545F5" w:rsidRPr="00E51276" w:rsidRDefault="003A437A" w:rsidP="007046EA">
      <w:pPr>
        <w:rPr>
          <w:szCs w:val="20"/>
        </w:rPr>
      </w:pPr>
      <w:r w:rsidRPr="00E51276">
        <w:rPr>
          <w:i/>
          <w:iCs/>
          <w:szCs w:val="20"/>
        </w:rPr>
        <w:t>Support vector machine</w:t>
      </w:r>
      <w:r w:rsidR="00583D80" w:rsidRPr="00E51276">
        <w:rPr>
          <w:i/>
          <w:iCs/>
          <w:szCs w:val="20"/>
        </w:rPr>
        <w:t xml:space="preserve"> (SVM)</w:t>
      </w:r>
      <w:r w:rsidRPr="00E51276">
        <w:rPr>
          <w:i/>
          <w:iCs/>
          <w:szCs w:val="20"/>
        </w:rPr>
        <w:t xml:space="preserve"> with radial basis functions</w:t>
      </w:r>
      <w:r w:rsidR="00583D80" w:rsidRPr="00E51276">
        <w:rPr>
          <w:i/>
          <w:iCs/>
          <w:szCs w:val="20"/>
        </w:rPr>
        <w:t xml:space="preserve"> (RBF)</w:t>
      </w:r>
      <w:r w:rsidR="004F10F9" w:rsidRPr="00E51276">
        <w:rPr>
          <w:szCs w:val="20"/>
        </w:rPr>
        <w:t xml:space="preserve">. </w:t>
      </w:r>
      <w:r w:rsidR="00583D80" w:rsidRPr="00E51276">
        <w:rPr>
          <w:szCs w:val="20"/>
        </w:rPr>
        <w:t>To accurately separate two or more distinct classes in a classification problem, a support vector machine finds an ideal separation line, or "hyperplane". By using the SVM technique to train the linearly separable data, the aim is to determine the best hyperplane separation. Formally speaking, the algorithm (SVM) develops a hyperplane of higher dimension space (even if it is not linearly separable), which helps with classification, outlier detection, regression, and other tasks. By using a hyperplane with the greatest distance to the closest training data points, one can effectively separate classes.</w:t>
      </w:r>
      <w:r w:rsidR="00022BC3" w:rsidRPr="00E51276">
        <w:rPr>
          <w:szCs w:val="20"/>
        </w:rPr>
        <w:t xml:space="preserve"> RBF kernels, one of the most widely used kernels due to its similarity to the Gaussian distribution, are the most generalized form of kernelization for classification of non-linear data.</w:t>
      </w:r>
    </w:p>
    <w:p w14:paraId="1578F405" w14:textId="2754C0F5" w:rsidR="00D545F5" w:rsidRPr="00E51276" w:rsidRDefault="00E216DE" w:rsidP="007046EA">
      <w:pPr>
        <w:rPr>
          <w:szCs w:val="20"/>
        </w:rPr>
      </w:pPr>
      <w:r w:rsidRPr="00E51276">
        <w:rPr>
          <w:i/>
          <w:iCs/>
          <w:szCs w:val="20"/>
        </w:rPr>
        <w:t>Random forest</w:t>
      </w:r>
      <w:r w:rsidR="004F10F9" w:rsidRPr="00E51276">
        <w:rPr>
          <w:szCs w:val="20"/>
        </w:rPr>
        <w:t xml:space="preserve">. </w:t>
      </w:r>
      <w:r w:rsidR="001E48FA" w:rsidRPr="00E51276">
        <w:rPr>
          <w:szCs w:val="20"/>
        </w:rPr>
        <w:t xml:space="preserve">Random forest, like its name implies, consists of </w:t>
      </w:r>
      <w:proofErr w:type="gramStart"/>
      <w:r w:rsidR="001E48FA" w:rsidRPr="00E51276">
        <w:rPr>
          <w:szCs w:val="20"/>
        </w:rPr>
        <w:t>a large number of</w:t>
      </w:r>
      <w:proofErr w:type="gramEnd"/>
      <w:r w:rsidR="001E48FA" w:rsidRPr="00E51276">
        <w:rPr>
          <w:szCs w:val="20"/>
        </w:rPr>
        <w:t xml:space="preserve"> individual decision trees that operate as an ensemble. </w:t>
      </w:r>
      <w:r w:rsidR="000D4318" w:rsidRPr="00E51276">
        <w:rPr>
          <w:szCs w:val="20"/>
        </w:rPr>
        <w:t xml:space="preserve">It is a popular model for classification problems. </w:t>
      </w:r>
      <w:r w:rsidR="001E48FA" w:rsidRPr="00E51276">
        <w:rPr>
          <w:szCs w:val="20"/>
        </w:rPr>
        <w:t xml:space="preserve">The “forest” it builds is an ensemble of decision trees, usually trained with the “bagging” method with a combination of learning models to </w:t>
      </w:r>
      <w:r w:rsidR="00BC7016" w:rsidRPr="00E51276">
        <w:rPr>
          <w:szCs w:val="20"/>
        </w:rPr>
        <w:t>improve</w:t>
      </w:r>
      <w:r w:rsidR="001E48FA" w:rsidRPr="00E51276">
        <w:rPr>
          <w:szCs w:val="20"/>
        </w:rPr>
        <w:t xml:space="preserve"> the overall results.</w:t>
      </w:r>
    </w:p>
    <w:p w14:paraId="24954DFC" w14:textId="4620C9D0" w:rsidR="00D545F5" w:rsidRPr="00E51276" w:rsidRDefault="000253F1" w:rsidP="007046EA">
      <w:pPr>
        <w:rPr>
          <w:szCs w:val="20"/>
        </w:rPr>
      </w:pPr>
      <w:r w:rsidRPr="00E51276">
        <w:rPr>
          <w:i/>
          <w:iCs/>
          <w:szCs w:val="20"/>
        </w:rPr>
        <w:t xml:space="preserve">Multilayer </w:t>
      </w:r>
      <w:proofErr w:type="gramStart"/>
      <w:r w:rsidRPr="00E51276">
        <w:rPr>
          <w:i/>
          <w:iCs/>
          <w:szCs w:val="20"/>
        </w:rPr>
        <w:t>perceptron</w:t>
      </w:r>
      <w:proofErr w:type="gramEnd"/>
      <w:r w:rsidR="00EB5A84" w:rsidRPr="00E51276">
        <w:rPr>
          <w:szCs w:val="20"/>
        </w:rPr>
        <w:t xml:space="preserve">. </w:t>
      </w:r>
      <w:r w:rsidRPr="00E51276">
        <w:rPr>
          <w:szCs w:val="20"/>
        </w:rPr>
        <w:t xml:space="preserve">The multilayer </w:t>
      </w:r>
      <w:proofErr w:type="gramStart"/>
      <w:r w:rsidRPr="00E51276">
        <w:rPr>
          <w:szCs w:val="20"/>
        </w:rPr>
        <w:t>perceptron</w:t>
      </w:r>
      <w:proofErr w:type="gramEnd"/>
      <w:r w:rsidRPr="00E51276">
        <w:rPr>
          <w:szCs w:val="20"/>
        </w:rPr>
        <w:t xml:space="preserve"> is a model for a nonlinear mapping between an input vector and an output vector made up of a system of straightforward linked neurons or nodes</w:t>
      </w:r>
      <w:r w:rsidR="00A61A99" w:rsidRPr="00E51276">
        <w:rPr>
          <w:szCs w:val="20"/>
        </w:rPr>
        <w:t>.</w:t>
      </w:r>
      <w:r w:rsidRPr="00E51276">
        <w:rPr>
          <w:szCs w:val="20"/>
        </w:rPr>
        <w:t xml:space="preserve"> The weights and output signals connecting the nodes are a function of the total of the node's inputs, as adjusted by a straightforward nonlinear transfer, or activation, function. The multilayer </w:t>
      </w:r>
      <w:proofErr w:type="gramStart"/>
      <w:r w:rsidRPr="00E51276">
        <w:rPr>
          <w:szCs w:val="20"/>
        </w:rPr>
        <w:t>perceptron</w:t>
      </w:r>
      <w:proofErr w:type="gramEnd"/>
      <w:r w:rsidRPr="00E51276">
        <w:rPr>
          <w:szCs w:val="20"/>
        </w:rPr>
        <w:t xml:space="preserve"> may approximate very nonlinear functions by superimposing several basic nonlinear transfer functions.</w:t>
      </w:r>
    </w:p>
    <w:p w14:paraId="540790FE" w14:textId="37BF110B" w:rsidR="00B8031A" w:rsidRPr="00E51276" w:rsidRDefault="00B8031A" w:rsidP="007046EA">
      <w:pPr>
        <w:pStyle w:val="Heading2"/>
        <w:rPr>
          <w:rFonts w:cs="Times New Roman"/>
          <w:szCs w:val="20"/>
        </w:rPr>
      </w:pPr>
      <w:r w:rsidRPr="00E51276">
        <w:rPr>
          <w:szCs w:val="20"/>
        </w:rPr>
        <w:t xml:space="preserve">Hyperparameter </w:t>
      </w:r>
      <w:r w:rsidR="005A4329" w:rsidRPr="00E51276">
        <w:rPr>
          <w:szCs w:val="20"/>
        </w:rPr>
        <w:t>o</w:t>
      </w:r>
      <w:r w:rsidRPr="00E51276">
        <w:rPr>
          <w:szCs w:val="20"/>
        </w:rPr>
        <w:t>ptimization</w:t>
      </w:r>
    </w:p>
    <w:p w14:paraId="492124BE" w14:textId="6E1563E3" w:rsidR="00774358" w:rsidRPr="00E51276" w:rsidRDefault="00377374" w:rsidP="007046EA">
      <w:pPr>
        <w:rPr>
          <w:szCs w:val="20"/>
        </w:rPr>
      </w:pPr>
      <w:r w:rsidRPr="00E51276">
        <w:rPr>
          <w:szCs w:val="20"/>
        </w:rPr>
        <w:t xml:space="preserve">As a vast number of adjustable configurational parameters of the </w:t>
      </w:r>
      <w:r w:rsidR="00C758A0" w:rsidRPr="00E51276">
        <w:rPr>
          <w:szCs w:val="20"/>
        </w:rPr>
        <w:t>AI</w:t>
      </w:r>
      <w:r w:rsidRPr="00E51276">
        <w:rPr>
          <w:szCs w:val="20"/>
        </w:rPr>
        <w:t xml:space="preserve"> algorithm could greatly influence the performance of derived models, in most cases of this study, the hyperparameters were tuned before each modeling process. A Bayesian optimization method was employed for hyperparameter tuning. By considering past evaluations when choosing which hyperparameters to evaluate next, less iterations are required to achieve the optimal hyperparameter combination, and this approach also brings better generalization performance (metric used: AUC) on the test set. Due to data size and class imbalance, all hyperparameter tuning procedures in this study were based on stratified five-fold cross-validation.</w:t>
      </w:r>
    </w:p>
    <w:p w14:paraId="604BA570" w14:textId="00900126" w:rsidR="00EA6A9B" w:rsidRPr="00E51276" w:rsidRDefault="00EC7412" w:rsidP="007046EA">
      <w:pPr>
        <w:pStyle w:val="Indent"/>
        <w:ind w:firstLine="200"/>
      </w:pPr>
      <w:r w:rsidRPr="00E51276">
        <w:lastRenderedPageBreak/>
        <w:t>Hyperparameter</w:t>
      </w:r>
      <w:r w:rsidR="00AD164C" w:rsidRPr="00E51276">
        <w:t>s</w:t>
      </w:r>
      <w:r w:rsidRPr="00E51276">
        <w:t xml:space="preserve"> optimized of each </w:t>
      </w:r>
      <w:r w:rsidR="00C758A0" w:rsidRPr="00E51276">
        <w:t>AI</w:t>
      </w:r>
      <w:r w:rsidRPr="00E51276">
        <w:t xml:space="preserve"> algorithm in this study</w:t>
      </w:r>
      <w:r w:rsidR="00097CC1" w:rsidRPr="00E51276">
        <w:t xml:space="preserve"> </w:t>
      </w:r>
      <w:r w:rsidR="00AD164C" w:rsidRPr="00E51276">
        <w:t>were</w:t>
      </w:r>
      <w:r w:rsidR="00097CC1" w:rsidRPr="00E51276">
        <w:t xml:space="preserve"> as follows</w:t>
      </w:r>
      <w:r w:rsidR="006208DC" w:rsidRPr="00E51276">
        <w:t xml:space="preserve">. </w:t>
      </w:r>
      <w:r w:rsidRPr="00E51276">
        <w:rPr>
          <w:i/>
          <w:iCs/>
        </w:rPr>
        <w:t>XGBoost</w:t>
      </w:r>
      <w:r w:rsidRPr="00E51276">
        <w:t xml:space="preserve">: trees (number of trees, type: integer), tree depth (type: integer), learning rate (type: double), </w:t>
      </w:r>
      <w:proofErr w:type="spellStart"/>
      <w:r w:rsidRPr="00E51276">
        <w:t>mtry</w:t>
      </w:r>
      <w:proofErr w:type="spellEnd"/>
      <w:r w:rsidRPr="00E51276">
        <w:t xml:space="preserve"> (randomly selected predictors, type: integer), </w:t>
      </w:r>
      <w:proofErr w:type="spellStart"/>
      <w:r w:rsidRPr="00E51276">
        <w:t>min_n</w:t>
      </w:r>
      <w:proofErr w:type="spellEnd"/>
      <w:r w:rsidRPr="00E51276">
        <w:t xml:space="preserve"> (minimal node size, type: integer), loss reduction (minimum loos reduction, type: double), sample size (proportion observations sampled, type: double)</w:t>
      </w:r>
      <w:r w:rsidR="002B0FB5" w:rsidRPr="00E51276">
        <w:t>;</w:t>
      </w:r>
      <w:r w:rsidR="002353A1" w:rsidRPr="00E51276">
        <w:t xml:space="preserve"> </w:t>
      </w:r>
      <w:r w:rsidR="00013CFA" w:rsidRPr="00E51276">
        <w:rPr>
          <w:i/>
          <w:iCs/>
        </w:rPr>
        <w:t>SVM-RBF</w:t>
      </w:r>
      <w:r w:rsidR="00013CFA" w:rsidRPr="00E51276">
        <w:t xml:space="preserve">: margin (the epsilon in the SVM insensitive loss function, type: double), cost (cost of predicting a sample within or on the wrong side of the margin, type: double), </w:t>
      </w:r>
      <w:proofErr w:type="spellStart"/>
      <w:r w:rsidR="00013CFA" w:rsidRPr="00E51276">
        <w:t>Rbf</w:t>
      </w:r>
      <w:proofErr w:type="spellEnd"/>
      <w:r w:rsidR="00013CFA" w:rsidRPr="00E51276">
        <w:t>-sigma (radial basis function sigma, type: double)</w:t>
      </w:r>
      <w:r w:rsidR="002B0FB5" w:rsidRPr="00E51276">
        <w:t>;</w:t>
      </w:r>
      <w:r w:rsidR="002353A1" w:rsidRPr="00E51276">
        <w:t xml:space="preserve"> </w:t>
      </w:r>
      <w:r w:rsidR="00892FC2" w:rsidRPr="00E51276">
        <w:rPr>
          <w:i/>
          <w:iCs/>
        </w:rPr>
        <w:t>Random forest</w:t>
      </w:r>
      <w:r w:rsidR="00892FC2" w:rsidRPr="00E51276">
        <w:t xml:space="preserve">: </w:t>
      </w:r>
      <w:r w:rsidR="00DA1C80" w:rsidRPr="00E51276">
        <w:t xml:space="preserve">trees (number of trees, type: integer), </w:t>
      </w:r>
      <w:proofErr w:type="spellStart"/>
      <w:r w:rsidR="00DA1C80" w:rsidRPr="00E51276">
        <w:t>mtry</w:t>
      </w:r>
      <w:proofErr w:type="spellEnd"/>
      <w:r w:rsidR="00DA1C80" w:rsidRPr="00E51276">
        <w:t xml:space="preserve"> (randomly selected predictors, type: integer), </w:t>
      </w:r>
      <w:proofErr w:type="spellStart"/>
      <w:r w:rsidR="00DA1C80" w:rsidRPr="00E51276">
        <w:t>min_n</w:t>
      </w:r>
      <w:proofErr w:type="spellEnd"/>
      <w:r w:rsidR="00DA1C80" w:rsidRPr="00E51276">
        <w:t xml:space="preserve"> (minimal node size, type: integer)</w:t>
      </w:r>
      <w:r w:rsidR="002B0FB5" w:rsidRPr="00E51276">
        <w:t>;</w:t>
      </w:r>
      <w:r w:rsidR="002353A1" w:rsidRPr="00E51276">
        <w:t xml:space="preserve"> </w:t>
      </w:r>
      <w:r w:rsidR="00576D60" w:rsidRPr="00E51276">
        <w:rPr>
          <w:i/>
          <w:iCs/>
        </w:rPr>
        <w:t>Multilayer perceptron</w:t>
      </w:r>
      <w:r w:rsidR="00576D60" w:rsidRPr="00E51276">
        <w:t>: penalty (amount of regularization, type: double)</w:t>
      </w:r>
      <w:r w:rsidR="002B0FB5" w:rsidRPr="00E51276">
        <w:t>;</w:t>
      </w:r>
      <w:r w:rsidR="002353A1" w:rsidRPr="00E51276">
        <w:t xml:space="preserve"> </w:t>
      </w:r>
      <w:r w:rsidR="00B83DD1" w:rsidRPr="00E51276">
        <w:rPr>
          <w:i/>
          <w:iCs/>
        </w:rPr>
        <w:t>Generalized linear model (logistic regression with lasso)</w:t>
      </w:r>
      <w:r w:rsidR="00B83DD1" w:rsidRPr="00E51276">
        <w:t>: penalty (amount of regularization, type: double)</w:t>
      </w:r>
      <w:r w:rsidR="002B0FB5" w:rsidRPr="00E51276">
        <w:t>;</w:t>
      </w:r>
      <w:r w:rsidR="002353A1" w:rsidRPr="00E51276">
        <w:t xml:space="preserve"> </w:t>
      </w:r>
      <w:r w:rsidR="00B83DD1" w:rsidRPr="00E51276">
        <w:rPr>
          <w:i/>
          <w:iCs/>
        </w:rPr>
        <w:t>Generalized linear model (logistic regression with ridge)</w:t>
      </w:r>
      <w:r w:rsidR="00B83DD1" w:rsidRPr="00E51276">
        <w:t>: penalty (amount of regularization, type: double).</w:t>
      </w:r>
    </w:p>
    <w:p w14:paraId="41B7FCD1" w14:textId="1628BFF8" w:rsidR="007E650F" w:rsidRPr="00E51276" w:rsidRDefault="007E650F" w:rsidP="007046EA">
      <w:pPr>
        <w:pStyle w:val="Heading2"/>
        <w:rPr>
          <w:szCs w:val="20"/>
        </w:rPr>
      </w:pPr>
      <w:r w:rsidRPr="00E51276">
        <w:rPr>
          <w:szCs w:val="20"/>
        </w:rPr>
        <w:t xml:space="preserve">Feature </w:t>
      </w:r>
      <w:r w:rsidR="005A4329" w:rsidRPr="00E51276">
        <w:rPr>
          <w:szCs w:val="20"/>
        </w:rPr>
        <w:t>s</w:t>
      </w:r>
      <w:r w:rsidR="00D46429" w:rsidRPr="00E51276">
        <w:rPr>
          <w:szCs w:val="20"/>
        </w:rPr>
        <w:t xml:space="preserve">election and </w:t>
      </w:r>
      <w:r w:rsidR="005A4329" w:rsidRPr="00E51276">
        <w:rPr>
          <w:szCs w:val="20"/>
        </w:rPr>
        <w:t>e</w:t>
      </w:r>
      <w:r w:rsidR="00D46429" w:rsidRPr="00E51276">
        <w:rPr>
          <w:szCs w:val="20"/>
        </w:rPr>
        <w:t xml:space="preserve">xplainable </w:t>
      </w:r>
      <w:r w:rsidR="005A4329" w:rsidRPr="00E51276">
        <w:rPr>
          <w:szCs w:val="20"/>
        </w:rPr>
        <w:t>p</w:t>
      </w:r>
      <w:r w:rsidR="00D46429" w:rsidRPr="00E51276">
        <w:rPr>
          <w:szCs w:val="20"/>
        </w:rPr>
        <w:t>redictions</w:t>
      </w:r>
    </w:p>
    <w:p w14:paraId="73C50FFB" w14:textId="2AE5C91A" w:rsidR="00905AAA" w:rsidRPr="00E51276" w:rsidRDefault="00A5046C" w:rsidP="007046EA">
      <w:pPr>
        <w:rPr>
          <w:szCs w:val="20"/>
        </w:rPr>
      </w:pPr>
      <w:r w:rsidRPr="00E51276">
        <w:rPr>
          <w:szCs w:val="20"/>
        </w:rPr>
        <w:t xml:space="preserve">A strategy-model-determined scheme was used to reduce the complexity of </w:t>
      </w:r>
      <w:r w:rsidR="004B0A30" w:rsidRPr="00E51276">
        <w:rPr>
          <w:szCs w:val="20"/>
        </w:rPr>
        <w:t>the modeling</w:t>
      </w:r>
      <w:r w:rsidRPr="00E51276">
        <w:rPr>
          <w:szCs w:val="20"/>
        </w:rPr>
        <w:t xml:space="preserve"> process. That was, </w:t>
      </w:r>
      <w:r w:rsidR="004B0A30" w:rsidRPr="00E51276">
        <w:rPr>
          <w:szCs w:val="20"/>
        </w:rPr>
        <w:t>the top</w:t>
      </w:r>
      <w:r w:rsidRPr="00E51276">
        <w:rPr>
          <w:szCs w:val="20"/>
        </w:rPr>
        <w:t xml:space="preserve"> important baseline features and algorithm for developing four submodels were determined by evaluating the full-variable strategy models (incorporating all 55 features) developed by six representative </w:t>
      </w:r>
      <w:r w:rsidR="00AD164C" w:rsidRPr="00E51276">
        <w:rPr>
          <w:szCs w:val="20"/>
        </w:rPr>
        <w:t>AI</w:t>
      </w:r>
      <w:r w:rsidRPr="00E51276">
        <w:rPr>
          <w:szCs w:val="20"/>
        </w:rPr>
        <w:t xml:space="preserve"> algorithms.</w:t>
      </w:r>
    </w:p>
    <w:p w14:paraId="6DBBDE35" w14:textId="3AFF7957" w:rsidR="00905AAA" w:rsidRPr="00E51276" w:rsidRDefault="007E650F" w:rsidP="007046EA">
      <w:pPr>
        <w:pStyle w:val="Indent"/>
        <w:ind w:firstLine="200"/>
      </w:pPr>
      <w:r w:rsidRPr="00E51276">
        <w:t>Shapley additive explanations (SHAP), based on “Shapley values” originally inspired by the cooperative games</w:t>
      </w:r>
      <w:r w:rsidR="00A61A99" w:rsidRPr="00E51276">
        <w:t>,</w:t>
      </w:r>
      <w:r w:rsidRPr="00E51276">
        <w:t xml:space="preserve"> was applied for </w:t>
      </w:r>
      <w:r w:rsidR="00073027" w:rsidRPr="00E51276">
        <w:t xml:space="preserve">obtaining feature importance and </w:t>
      </w:r>
      <w:r w:rsidR="00D1144D" w:rsidRPr="00E51276">
        <w:t xml:space="preserve">subsequent </w:t>
      </w:r>
      <w:r w:rsidRPr="00E51276">
        <w:t>feature selection in this study. SHAP is theoretically optimal and has been verified as the only method maintaining two important properties simultaneously: local accuracy (the sum of all feature attributions plus the mean prediction should equal the output of the model) and global consistency (the importance estimate assigned to a particular feature should not decrease when the model is updated)</w:t>
      </w:r>
      <w:r w:rsidR="00A61A99" w:rsidRPr="00E51276">
        <w:t>.</w:t>
      </w:r>
      <w:r w:rsidRPr="00E51276">
        <w:t xml:space="preserve"> Briefly, a Shapley value is calculated as the average contribution of a feature value to the prediction in the context of its interaction with other features in different coalitions. On this basis, a high mean absolute SHAP value (from the overall data or a subsample) of a particular feature suggests a large impact on the outcome and thus the variable is important. Lundberg and Lee who proposed the SHAP method also developed a fast solution to calculate exact SHAP values for tree-based models which was adopted in this study.</w:t>
      </w:r>
      <w:r w:rsidR="002443EE" w:rsidRPr="00E51276">
        <w:t xml:space="preserve"> </w:t>
      </w:r>
      <w:r w:rsidRPr="00E51276">
        <w:t xml:space="preserve">In this present study, </w:t>
      </w:r>
      <w:r w:rsidR="00AD164C" w:rsidRPr="00E51276">
        <w:t>C</w:t>
      </w:r>
      <w:r w:rsidRPr="00E51276">
        <w:t xml:space="preserve">OS protocol, FSH starting dose, using </w:t>
      </w:r>
      <w:proofErr w:type="spellStart"/>
      <w:r w:rsidRPr="00E51276">
        <w:t>rFSH</w:t>
      </w:r>
      <w:proofErr w:type="spellEnd"/>
      <w:r w:rsidRPr="00E51276">
        <w:t xml:space="preserve"> (or </w:t>
      </w:r>
      <w:proofErr w:type="spellStart"/>
      <w:r w:rsidRPr="00E51276">
        <w:t>uFSH</w:t>
      </w:r>
      <w:proofErr w:type="spellEnd"/>
      <w:r w:rsidRPr="00E51276">
        <w:t>) and exogenous LH supplementation were always integrated to develop strategy models as they were all vital OS therapeutic</w:t>
      </w:r>
      <w:r w:rsidR="00EB5A84" w:rsidRPr="00E51276">
        <w:t xml:space="preserve"> components</w:t>
      </w:r>
      <w:r w:rsidR="00B32235" w:rsidRPr="00E51276">
        <w:t xml:space="preserve"> in clinical practice</w:t>
      </w:r>
      <w:r w:rsidRPr="00E51276">
        <w:t xml:space="preserve">. </w:t>
      </w:r>
      <w:r w:rsidR="009C40C5" w:rsidRPr="00E51276">
        <w:rPr>
          <w:rFonts w:eastAsiaTheme="minorHAnsi"/>
        </w:rPr>
        <w:t>I</w:t>
      </w:r>
      <w:r w:rsidR="009C40C5" w:rsidRPr="00E51276">
        <w:t>nstead of selecting a fixed number (like 15 or 20), top important features to be included in final submodels were selected in a model-tailored SHAP ranking manner—determined by the decline speed of mean absolute SHAP values as the ranking number of features increased in the best-performing full strategy models</w:t>
      </w:r>
      <w:r w:rsidR="007E781D" w:rsidRPr="00E51276">
        <w:t xml:space="preserve">. </w:t>
      </w:r>
    </w:p>
    <w:p w14:paraId="26A39E40" w14:textId="34BFB033" w:rsidR="00907384" w:rsidRPr="00E51276" w:rsidRDefault="00BD034E" w:rsidP="007046EA">
      <w:pPr>
        <w:pStyle w:val="Indent"/>
        <w:ind w:firstLine="200"/>
      </w:pPr>
      <w:bookmarkStart w:id="0" w:name="_Hlk119160783"/>
      <w:r w:rsidRPr="00E51276">
        <w:t xml:space="preserve">Feature contributions were globally interpreted and visualized by SHAP summary plots where each point was a mean absolute Shapley value for a specific feature and instance. </w:t>
      </w:r>
      <w:bookmarkEnd w:id="0"/>
      <w:r w:rsidR="007E781D" w:rsidRPr="00E51276">
        <w:t>To harmonize various distributions and scales across different features in a SHAP summary plot, several preprocessing steps were performed to continuous variables, including the Yeo-Johnson normalization transformation, elimination of outliers, and scaling to a same predefined range.</w:t>
      </w:r>
      <w:r w:rsidR="0058200D" w:rsidRPr="00E51276">
        <w:t xml:space="preserve"> </w:t>
      </w:r>
      <w:r w:rsidR="002A1E31" w:rsidRPr="00E51276">
        <w:t xml:space="preserve">Local explanations of the submodels were also investigated to show the patient-specific impact of key risk factors on POR and HOR predictions, using three representative patients assessed by the reproductive experts in advance: (1) </w:t>
      </w:r>
      <w:r w:rsidR="00B53DF6" w:rsidRPr="00E51276">
        <w:t>LORRM</w:t>
      </w:r>
      <w:r w:rsidR="002A1E31" w:rsidRPr="00E51276">
        <w:t xml:space="preserve"> </w:t>
      </w:r>
      <w:r w:rsidR="002A1E31" w:rsidRPr="00E51276">
        <w:lastRenderedPageBreak/>
        <w:t>predicting a patient with an expected high POR risk, (2) HOR</w:t>
      </w:r>
      <w:r w:rsidR="001E07A8" w:rsidRPr="00E51276">
        <w:t>R</w:t>
      </w:r>
      <w:r w:rsidR="002A1E31" w:rsidRPr="00E51276">
        <w:t xml:space="preserve">M predicting a patient with an expected high HOR risk, and (3) both </w:t>
      </w:r>
      <w:r w:rsidR="00B53DF6" w:rsidRPr="00E51276">
        <w:t>LORRM</w:t>
      </w:r>
      <w:r w:rsidR="002A1E31" w:rsidRPr="00E51276">
        <w:t xml:space="preserve"> and HOR</w:t>
      </w:r>
      <w:r w:rsidR="001E07A8" w:rsidRPr="00E51276">
        <w:t>R</w:t>
      </w:r>
      <w:r w:rsidR="002A1E31" w:rsidRPr="00E51276">
        <w:t xml:space="preserve">M predicting a patient with an expected normal ovarian response. </w:t>
      </w:r>
      <w:r w:rsidR="0058200D" w:rsidRPr="00E51276">
        <w:t>In the local explanations of the submodels on the patient-specific level, the average contributions of features were computed under 100 different feature orderings to mitigate the influence of the features’ order.</w:t>
      </w:r>
    </w:p>
    <w:p w14:paraId="6D89D2FA" w14:textId="28525496" w:rsidR="004E5E3C" w:rsidRPr="00E51276" w:rsidRDefault="004F1163" w:rsidP="007046EA">
      <w:pPr>
        <w:pStyle w:val="Heading2"/>
        <w:rPr>
          <w:szCs w:val="20"/>
        </w:rPr>
      </w:pPr>
      <w:r w:rsidRPr="00E51276">
        <w:rPr>
          <w:szCs w:val="20"/>
        </w:rPr>
        <w:t>Design of s</w:t>
      </w:r>
      <w:r w:rsidR="006A322A" w:rsidRPr="00E51276">
        <w:rPr>
          <w:szCs w:val="20"/>
        </w:rPr>
        <w:t>uperiority</w:t>
      </w:r>
      <w:r w:rsidR="00E162A8" w:rsidRPr="00E51276">
        <w:rPr>
          <w:szCs w:val="20"/>
        </w:rPr>
        <w:t>,</w:t>
      </w:r>
      <w:r w:rsidR="006A322A" w:rsidRPr="00E51276">
        <w:rPr>
          <w:szCs w:val="20"/>
        </w:rPr>
        <w:t xml:space="preserve"> </w:t>
      </w:r>
      <w:r w:rsidR="00CE0935" w:rsidRPr="00E51276">
        <w:rPr>
          <w:szCs w:val="20"/>
        </w:rPr>
        <w:t>sensitivity,</w:t>
      </w:r>
      <w:r w:rsidR="00E162A8" w:rsidRPr="00E51276">
        <w:rPr>
          <w:szCs w:val="20"/>
        </w:rPr>
        <w:t xml:space="preserve"> and subgroup</w:t>
      </w:r>
      <w:r w:rsidR="006A322A" w:rsidRPr="00E51276">
        <w:rPr>
          <w:szCs w:val="20"/>
        </w:rPr>
        <w:t xml:space="preserve"> analyses</w:t>
      </w:r>
    </w:p>
    <w:p w14:paraId="69784D3E" w14:textId="0DD15EEB" w:rsidR="004E5E3C" w:rsidRPr="00E51276" w:rsidRDefault="00FC1FF5" w:rsidP="007046EA">
      <w:pPr>
        <w:pStyle w:val="Indent"/>
        <w:ind w:firstLineChars="0" w:firstLine="0"/>
      </w:pPr>
      <w:r w:rsidRPr="00E51276">
        <w:t>Forty</w:t>
      </w:r>
      <w:r w:rsidR="00FA243C" w:rsidRPr="00E51276">
        <w:t xml:space="preserve"> compari</w:t>
      </w:r>
      <w:r w:rsidRPr="00E51276">
        <w:t>sons were conducted to determine</w:t>
      </w:r>
      <w:r w:rsidR="00635494" w:rsidRPr="00E51276">
        <w:t xml:space="preserve"> whether the submodels outperformed</w:t>
      </w:r>
      <w:r w:rsidR="007B4B53" w:rsidRPr="00E51276">
        <w:t xml:space="preserve"> the</w:t>
      </w:r>
      <w:r w:rsidR="005834A1" w:rsidRPr="00E51276">
        <w:t xml:space="preserve"> models using</w:t>
      </w:r>
      <w:r w:rsidR="007B4B53" w:rsidRPr="00E51276">
        <w:t xml:space="preserve"> widely used ovarian reserve markers</w:t>
      </w:r>
      <w:r w:rsidR="008122D0" w:rsidRPr="00E51276">
        <w:t xml:space="preserve"> (ORMs)</w:t>
      </w:r>
      <w:r w:rsidR="00CB16F6" w:rsidRPr="00E51276">
        <w:t xml:space="preserve"> (for comparing strategy submodels, the four schedulable </w:t>
      </w:r>
      <w:r w:rsidR="00BC75D1" w:rsidRPr="00E51276">
        <w:t>C</w:t>
      </w:r>
      <w:r w:rsidR="00CB16F6" w:rsidRPr="00E51276">
        <w:t>OS components were added)</w:t>
      </w:r>
      <w:r w:rsidR="00F6353B" w:rsidRPr="00E51276">
        <w:t xml:space="preserve">: </w:t>
      </w:r>
      <w:r w:rsidR="00EF788A" w:rsidRPr="00E51276">
        <w:t>(1) with only age; (2) with only FSH; (3) with only AFC; (4) with only AMH; (5) with age and FSH; (6) with age and AFC; (7) with age and AMH; (8) with age, AMH and FSH; (9) with age, AMH and AFC; (10) with age, AMH, FSH and AFC.</w:t>
      </w:r>
    </w:p>
    <w:p w14:paraId="2A3CDC51" w14:textId="79030690" w:rsidR="00EF788A" w:rsidRPr="00E51276" w:rsidRDefault="00694553" w:rsidP="007046EA">
      <w:pPr>
        <w:pStyle w:val="Indent"/>
        <w:ind w:firstLine="200"/>
      </w:pPr>
      <w:r w:rsidRPr="00E51276">
        <w:t>Sixteen tests in total were performed for sensitivity and subgroup analysis.</w:t>
      </w:r>
      <w:r w:rsidR="009B4CFF" w:rsidRPr="00E51276">
        <w:t xml:space="preserve"> </w:t>
      </w:r>
      <w:r w:rsidR="00530FA7" w:rsidRPr="00E51276">
        <w:t xml:space="preserve">First, we evaluated all submodels in the external validation cohorts where AFC and AMH were unavailable (i.e., setting AFC and AMH values to missing), respectively. Second, we performed two age-related tests: evaluating the performance of </w:t>
      </w:r>
      <w:r w:rsidR="00B53DF6" w:rsidRPr="00E51276">
        <w:t>LORRM</w:t>
      </w:r>
      <w:r w:rsidR="00530FA7" w:rsidRPr="00E51276">
        <w:t xml:space="preserve"> and </w:t>
      </w:r>
      <w:r w:rsidR="00B53DF6" w:rsidRPr="00E51276">
        <w:t>LORSM</w:t>
      </w:r>
      <w:r w:rsidR="00530FA7" w:rsidRPr="00E51276">
        <w:t xml:space="preserve"> on younger women (age &lt; 35y) who would be less likely to suffer from POR; evaluating the performance of HORRM and HORSM on older women (age ≥35y) who would less likely develop HOR. Last, we performed </w:t>
      </w:r>
      <w:proofErr w:type="gramStart"/>
      <w:r w:rsidR="00530FA7" w:rsidRPr="00E51276">
        <w:t>the ORM</w:t>
      </w:r>
      <w:proofErr w:type="gramEnd"/>
      <w:r w:rsidR="00530FA7" w:rsidRPr="00E51276">
        <w:t xml:space="preserve">-related tests: assessing the performance of </w:t>
      </w:r>
      <w:r w:rsidR="00B53DF6" w:rsidRPr="00E51276">
        <w:t>LORRM</w:t>
      </w:r>
      <w:r w:rsidR="00530FA7" w:rsidRPr="00E51276">
        <w:t xml:space="preserve"> and </w:t>
      </w:r>
      <w:r w:rsidR="00B53DF6" w:rsidRPr="00E51276">
        <w:t>LORSM</w:t>
      </w:r>
      <w:r w:rsidR="00530FA7" w:rsidRPr="00E51276">
        <w:t xml:space="preserve"> on individuals with good ovarian reserve (AMH &gt;1.1ng/mL or AFC &gt;5) and assessing the performance of HORRM and HORSM on individuals at low risk of HOR (AMH ≤3.4ng/mL or AFC ≤24).</w:t>
      </w:r>
    </w:p>
    <w:p w14:paraId="682CEE4E" w14:textId="1EFE2928" w:rsidR="00907384" w:rsidRPr="00E51276" w:rsidRDefault="00F64F14" w:rsidP="007046EA">
      <w:pPr>
        <w:pStyle w:val="Heading2"/>
        <w:rPr>
          <w:szCs w:val="20"/>
        </w:rPr>
      </w:pPr>
      <w:r w:rsidRPr="00E51276">
        <w:rPr>
          <w:szCs w:val="20"/>
        </w:rPr>
        <w:t>Deployment</w:t>
      </w:r>
      <w:r w:rsidR="00FB4A2F" w:rsidRPr="00E51276">
        <w:rPr>
          <w:szCs w:val="20"/>
        </w:rPr>
        <w:t xml:space="preserve"> of </w:t>
      </w:r>
      <w:r w:rsidR="0029720C" w:rsidRPr="00E51276">
        <w:rPr>
          <w:szCs w:val="20"/>
        </w:rPr>
        <w:t>i</w:t>
      </w:r>
      <w:r w:rsidR="00FB4A2F" w:rsidRPr="00E51276">
        <w:rPr>
          <w:szCs w:val="20"/>
        </w:rPr>
        <w:t xml:space="preserve">ndividualized </w:t>
      </w:r>
      <w:r w:rsidR="00696AA3" w:rsidRPr="00E51276">
        <w:rPr>
          <w:szCs w:val="20"/>
        </w:rPr>
        <w:t>C</w:t>
      </w:r>
      <w:r w:rsidR="00FB4A2F" w:rsidRPr="00E51276">
        <w:rPr>
          <w:szCs w:val="20"/>
        </w:rPr>
        <w:t xml:space="preserve">OS </w:t>
      </w:r>
      <w:r w:rsidR="0029720C" w:rsidRPr="00E51276">
        <w:rPr>
          <w:szCs w:val="20"/>
        </w:rPr>
        <w:t>s</w:t>
      </w:r>
      <w:r w:rsidR="00FB4A2F" w:rsidRPr="00E51276">
        <w:rPr>
          <w:szCs w:val="20"/>
        </w:rPr>
        <w:t>trategies</w:t>
      </w:r>
      <w:r w:rsidR="00D37853" w:rsidRPr="00E51276">
        <w:rPr>
          <w:szCs w:val="20"/>
        </w:rPr>
        <w:t xml:space="preserve"> using the </w:t>
      </w:r>
      <w:r w:rsidR="00BC75D1" w:rsidRPr="00E51276">
        <w:rPr>
          <w:szCs w:val="20"/>
        </w:rPr>
        <w:t>AI-based</w:t>
      </w:r>
      <w:r w:rsidR="00D37853" w:rsidRPr="00E51276">
        <w:rPr>
          <w:szCs w:val="20"/>
        </w:rPr>
        <w:t xml:space="preserve"> system</w:t>
      </w:r>
    </w:p>
    <w:p w14:paraId="2FBEF516" w14:textId="4E70D690" w:rsidR="00AA7CD8" w:rsidRPr="00E51276" w:rsidRDefault="000452CC" w:rsidP="007046EA">
      <w:pPr>
        <w:rPr>
          <w:szCs w:val="20"/>
        </w:rPr>
      </w:pPr>
      <w:r w:rsidRPr="00E51276">
        <w:rPr>
          <w:szCs w:val="20"/>
        </w:rPr>
        <w:t xml:space="preserve">There are </w:t>
      </w:r>
      <w:proofErr w:type="gramStart"/>
      <w:r w:rsidRPr="00E51276">
        <w:rPr>
          <w:szCs w:val="20"/>
        </w:rPr>
        <w:t>many different</w:t>
      </w:r>
      <w:r w:rsidR="00AA7CD8" w:rsidRPr="00E51276">
        <w:rPr>
          <w:szCs w:val="20"/>
        </w:rPr>
        <w:t xml:space="preserve"> ways</w:t>
      </w:r>
      <w:proofErr w:type="gramEnd"/>
      <w:r w:rsidR="00AA7CD8" w:rsidRPr="00E51276">
        <w:rPr>
          <w:szCs w:val="20"/>
        </w:rPr>
        <w:t xml:space="preserve"> for</w:t>
      </w:r>
      <w:r w:rsidRPr="00E51276">
        <w:rPr>
          <w:szCs w:val="20"/>
        </w:rPr>
        <w:t xml:space="preserve"> </w:t>
      </w:r>
      <w:r w:rsidR="00B012D0" w:rsidRPr="00E51276">
        <w:rPr>
          <w:szCs w:val="20"/>
        </w:rPr>
        <w:t>implementation</w:t>
      </w:r>
      <w:r w:rsidR="00AA7CD8" w:rsidRPr="00E51276">
        <w:rPr>
          <w:szCs w:val="20"/>
        </w:rPr>
        <w:t xml:space="preserve"> of</w:t>
      </w:r>
      <w:r w:rsidRPr="00E51276">
        <w:rPr>
          <w:szCs w:val="20"/>
        </w:rPr>
        <w:t xml:space="preserve"> </w:t>
      </w:r>
      <w:r w:rsidR="00AA7CD8" w:rsidRPr="00E51276">
        <w:rPr>
          <w:szCs w:val="20"/>
        </w:rPr>
        <w:t xml:space="preserve">the </w:t>
      </w:r>
      <w:r w:rsidR="00BC75D1" w:rsidRPr="00E51276">
        <w:rPr>
          <w:szCs w:val="20"/>
        </w:rPr>
        <w:t>AI-based</w:t>
      </w:r>
      <w:r w:rsidRPr="00E51276">
        <w:rPr>
          <w:szCs w:val="20"/>
        </w:rPr>
        <w:t xml:space="preserve"> system. Here is an example of our web application. The implementation of the risk prediction model is simple, i.e., providing the input interface for </w:t>
      </w:r>
      <w:r w:rsidR="00752216" w:rsidRPr="00E51276">
        <w:rPr>
          <w:szCs w:val="20"/>
        </w:rPr>
        <w:t xml:space="preserve">top </w:t>
      </w:r>
      <w:r w:rsidRPr="00E51276">
        <w:rPr>
          <w:szCs w:val="20"/>
        </w:rPr>
        <w:t xml:space="preserve">important baseline features and submitting the input values to </w:t>
      </w:r>
      <w:r w:rsidR="00B53DF6" w:rsidRPr="00E51276">
        <w:rPr>
          <w:szCs w:val="20"/>
        </w:rPr>
        <w:t>LORRM</w:t>
      </w:r>
      <w:r w:rsidRPr="00E51276">
        <w:rPr>
          <w:szCs w:val="20"/>
        </w:rPr>
        <w:t xml:space="preserve"> and HORRM for prediction. As for the implementation of how to </w:t>
      </w:r>
      <w:r w:rsidR="0022775F" w:rsidRPr="00E51276">
        <w:rPr>
          <w:szCs w:val="20"/>
        </w:rPr>
        <w:t>deploy</w:t>
      </w:r>
      <w:r w:rsidRPr="00E51276">
        <w:rPr>
          <w:szCs w:val="20"/>
        </w:rPr>
        <w:t xml:space="preserve"> </w:t>
      </w:r>
      <w:r w:rsidR="00696AA3" w:rsidRPr="00E51276">
        <w:rPr>
          <w:szCs w:val="20"/>
        </w:rPr>
        <w:t>C</w:t>
      </w:r>
      <w:r w:rsidRPr="00E51276">
        <w:rPr>
          <w:szCs w:val="20"/>
        </w:rPr>
        <w:t xml:space="preserve">OS strategies using the strategy </w:t>
      </w:r>
      <w:r w:rsidR="00EF780F" w:rsidRPr="00E51276">
        <w:rPr>
          <w:szCs w:val="20"/>
        </w:rPr>
        <w:t>sub</w:t>
      </w:r>
      <w:r w:rsidRPr="00E51276">
        <w:rPr>
          <w:szCs w:val="20"/>
        </w:rPr>
        <w:t>model</w:t>
      </w:r>
      <w:r w:rsidR="00EF780F" w:rsidRPr="00E51276">
        <w:rPr>
          <w:szCs w:val="20"/>
        </w:rPr>
        <w:t>s</w:t>
      </w:r>
      <w:r w:rsidRPr="00E51276">
        <w:rPr>
          <w:szCs w:val="20"/>
        </w:rPr>
        <w:t>, we performed the following steps</w:t>
      </w:r>
      <w:r w:rsidR="00752216" w:rsidRPr="00E51276">
        <w:rPr>
          <w:szCs w:val="20"/>
        </w:rPr>
        <w:t>:</w:t>
      </w:r>
    </w:p>
    <w:p w14:paraId="6A40670F" w14:textId="3C221447" w:rsidR="000452CC" w:rsidRPr="00E51276" w:rsidRDefault="000452CC" w:rsidP="007046EA">
      <w:pPr>
        <w:pStyle w:val="Indent"/>
        <w:ind w:firstLine="200"/>
      </w:pPr>
      <w:r w:rsidRPr="00E51276">
        <w:t xml:space="preserve">1. </w:t>
      </w:r>
      <w:r w:rsidR="006023EE" w:rsidRPr="00E51276">
        <w:t>P</w:t>
      </w:r>
      <w:r w:rsidRPr="00E51276">
        <w:t>rovide the input interface of</w:t>
      </w:r>
      <w:r w:rsidR="00EF780F" w:rsidRPr="00E51276">
        <w:t xml:space="preserve"> top</w:t>
      </w:r>
      <w:r w:rsidRPr="00E51276">
        <w:t xml:space="preserve"> important baseline features.</w:t>
      </w:r>
    </w:p>
    <w:p w14:paraId="11F29C11" w14:textId="23B0207E" w:rsidR="008D0F69" w:rsidRPr="00E51276" w:rsidRDefault="000452CC" w:rsidP="007046EA">
      <w:pPr>
        <w:pStyle w:val="Indent"/>
        <w:ind w:firstLine="200"/>
      </w:pPr>
      <w:r w:rsidRPr="00E51276">
        <w:t xml:space="preserve">2. </w:t>
      </w:r>
      <w:r w:rsidR="006023EE" w:rsidRPr="00E51276">
        <w:t>S</w:t>
      </w:r>
      <w:r w:rsidRPr="00E51276">
        <w:t xml:space="preserve">ubmit the 83 predefined </w:t>
      </w:r>
      <w:r w:rsidR="00696AA3" w:rsidRPr="00E51276">
        <w:t>C</w:t>
      </w:r>
      <w:r w:rsidRPr="00E51276">
        <w:t xml:space="preserve">OS therapeutic decision combinations with the input baseline features to </w:t>
      </w:r>
      <w:r w:rsidR="00B53DF6" w:rsidRPr="00E51276">
        <w:t>LORSM</w:t>
      </w:r>
      <w:r w:rsidRPr="00E51276">
        <w:t xml:space="preserve"> and HORSM, respectively, to make 83 predictions of abnormal ovarian responses. These 83 </w:t>
      </w:r>
      <w:r w:rsidR="00696AA3" w:rsidRPr="00E51276">
        <w:t>C</w:t>
      </w:r>
      <w:r w:rsidR="00AA7CD8" w:rsidRPr="00E51276">
        <w:t xml:space="preserve">OS treatment decision </w:t>
      </w:r>
      <w:r w:rsidRPr="00E51276">
        <w:t>combinations were set up as follows</w:t>
      </w:r>
      <w:r w:rsidR="00AA7CD8" w:rsidRPr="00E51276">
        <w:t>:</w:t>
      </w:r>
      <w:r w:rsidR="0093480F" w:rsidRPr="00E51276">
        <w:t xml:space="preserve"> </w:t>
      </w:r>
      <w:r w:rsidR="00696AA3" w:rsidRPr="00E51276">
        <w:t>C</w:t>
      </w:r>
      <w:r w:rsidR="00EC0217" w:rsidRPr="00E51276">
        <w:t xml:space="preserve">OS protocol (4 choices: long GnRH agonist, ultra-long GnRH agonist, Short GnRH agonist, GnRH antagonist) × FSH starting dose (5 choices: </w:t>
      </w:r>
      <w:r w:rsidR="00EC0217" w:rsidRPr="00E51276">
        <w:rPr>
          <w:rFonts w:eastAsia="等线"/>
          <w:color w:val="000000"/>
        </w:rPr>
        <w:t>≤ 100 IU, 150 IU, 200 IU, 225 IU, ≥ 300 IU</w:t>
      </w:r>
      <w:r w:rsidR="00EC0217" w:rsidRPr="00E51276">
        <w:t xml:space="preserve">) × Using </w:t>
      </w:r>
      <w:proofErr w:type="spellStart"/>
      <w:r w:rsidR="00EC0217" w:rsidRPr="00E51276">
        <w:t>rFSH</w:t>
      </w:r>
      <w:proofErr w:type="spellEnd"/>
      <w:r w:rsidR="00EC0217" w:rsidRPr="00E51276">
        <w:t xml:space="preserve"> or </w:t>
      </w:r>
      <w:proofErr w:type="spellStart"/>
      <w:r w:rsidR="00EC0217" w:rsidRPr="00E51276">
        <w:t>uFSH</w:t>
      </w:r>
      <w:proofErr w:type="spellEnd"/>
      <w:r w:rsidR="00EC0217" w:rsidRPr="00E51276">
        <w:t xml:space="preserve"> (2 choices: </w:t>
      </w:r>
      <w:proofErr w:type="spellStart"/>
      <w:r w:rsidR="00971BE0" w:rsidRPr="00E51276">
        <w:t>rFSH</w:t>
      </w:r>
      <w:proofErr w:type="spellEnd"/>
      <w:r w:rsidR="00EC0217" w:rsidRPr="00E51276">
        <w:t xml:space="preserve">, </w:t>
      </w:r>
      <w:proofErr w:type="spellStart"/>
      <w:r w:rsidR="00971BE0" w:rsidRPr="00E51276">
        <w:t>uFSH</w:t>
      </w:r>
      <w:proofErr w:type="spellEnd"/>
      <w:r w:rsidR="00EC0217" w:rsidRPr="00E51276">
        <w:t xml:space="preserve">) × </w:t>
      </w:r>
      <w:r w:rsidR="00971BE0" w:rsidRPr="00E51276">
        <w:t xml:space="preserve">LH supplementation (2 choices: yes, no) + </w:t>
      </w:r>
      <w:r w:rsidR="00696AA3" w:rsidRPr="00E51276">
        <w:t>C</w:t>
      </w:r>
      <w:r w:rsidR="00971BE0" w:rsidRPr="00E51276">
        <w:t xml:space="preserve">OS protocol (3 choices: PPOS, mild or natural cycle, other) × FSH starting dose (1 choice: non-GnRH) × Using </w:t>
      </w:r>
      <w:proofErr w:type="spellStart"/>
      <w:r w:rsidR="00971BE0" w:rsidRPr="00E51276">
        <w:t>rFSH</w:t>
      </w:r>
      <w:proofErr w:type="spellEnd"/>
      <w:r w:rsidR="00971BE0" w:rsidRPr="00E51276">
        <w:t xml:space="preserve"> or </w:t>
      </w:r>
      <w:proofErr w:type="spellStart"/>
      <w:r w:rsidR="00971BE0" w:rsidRPr="00E51276">
        <w:t>uFSH</w:t>
      </w:r>
      <w:proofErr w:type="spellEnd"/>
      <w:r w:rsidR="00971BE0" w:rsidRPr="00E51276">
        <w:t xml:space="preserve"> (</w:t>
      </w:r>
      <w:r w:rsidR="00BC28FA" w:rsidRPr="00E51276">
        <w:t>1</w:t>
      </w:r>
      <w:r w:rsidR="00971BE0" w:rsidRPr="00E51276">
        <w:t xml:space="preserve"> choice:</w:t>
      </w:r>
      <w:r w:rsidR="00BC28FA" w:rsidRPr="00E51276">
        <w:t xml:space="preserve"> non-GnRH</w:t>
      </w:r>
      <w:r w:rsidR="00971BE0" w:rsidRPr="00E51276">
        <w:t>) × LH supplementation (</w:t>
      </w:r>
      <w:r w:rsidR="00BC28FA" w:rsidRPr="00E51276">
        <w:t>1</w:t>
      </w:r>
      <w:r w:rsidR="00971BE0" w:rsidRPr="00E51276">
        <w:t xml:space="preserve"> choice:</w:t>
      </w:r>
      <w:r w:rsidR="00BC28FA" w:rsidRPr="00E51276">
        <w:t xml:space="preserve"> non-GnRH</w:t>
      </w:r>
      <w:r w:rsidR="00971BE0" w:rsidRPr="00E51276">
        <w:t>)</w:t>
      </w:r>
      <w:r w:rsidR="00BC28FA" w:rsidRPr="00E51276">
        <w:t xml:space="preserve"> = 4 × 5 × 2 × 2 + 3 × 1 × 1 = 83.</w:t>
      </w:r>
    </w:p>
    <w:p w14:paraId="0352699B" w14:textId="0B69A1CB" w:rsidR="000452CC" w:rsidRPr="00E51276" w:rsidRDefault="000452CC" w:rsidP="007046EA">
      <w:pPr>
        <w:pStyle w:val="Indent"/>
        <w:ind w:firstLine="200"/>
      </w:pPr>
      <w:r w:rsidRPr="00E51276">
        <w:t xml:space="preserve">3. </w:t>
      </w:r>
      <w:r w:rsidR="006023EE" w:rsidRPr="00E51276">
        <w:t>R</w:t>
      </w:r>
      <w:r w:rsidRPr="00E51276">
        <w:t xml:space="preserve">ank the </w:t>
      </w:r>
      <w:r w:rsidR="00C151B4" w:rsidRPr="00E51276">
        <w:t xml:space="preserve">83 </w:t>
      </w:r>
      <w:r w:rsidRPr="00E51276">
        <w:t xml:space="preserve">predicted non-POR and </w:t>
      </w:r>
      <w:r w:rsidR="00437E69" w:rsidRPr="00E51276">
        <w:t xml:space="preserve">83 </w:t>
      </w:r>
      <w:r w:rsidRPr="00E51276">
        <w:t>non-HOR probabilities from largest to smallest (i.e., rank the predicted POR and HOR risks from smallest to largest)</w:t>
      </w:r>
      <w:r w:rsidR="00E3337A" w:rsidRPr="00E51276">
        <w:t>.</w:t>
      </w:r>
    </w:p>
    <w:p w14:paraId="0BAA05E6" w14:textId="5E1BBEA8" w:rsidR="000452CC" w:rsidRPr="00E51276" w:rsidRDefault="000452CC" w:rsidP="007046EA">
      <w:pPr>
        <w:pStyle w:val="Indent"/>
        <w:ind w:firstLine="200"/>
      </w:pPr>
      <w:r w:rsidRPr="00E51276">
        <w:t>4.</w:t>
      </w:r>
      <w:r w:rsidR="00E3337A" w:rsidRPr="00E51276">
        <w:t xml:space="preserve"> </w:t>
      </w:r>
      <w:r w:rsidR="006023EE" w:rsidRPr="00E51276">
        <w:t>S</w:t>
      </w:r>
      <w:r w:rsidR="00E3337A" w:rsidRPr="00E51276">
        <w:t>ummary</w:t>
      </w:r>
      <w:r w:rsidRPr="00E51276">
        <w:t xml:space="preserve"> the results of step 3 and present the corresponding </w:t>
      </w:r>
      <w:r w:rsidR="008067AD" w:rsidRPr="00E51276">
        <w:t>four</w:t>
      </w:r>
      <w:r w:rsidRPr="00E51276">
        <w:t xml:space="preserve"> </w:t>
      </w:r>
      <w:r w:rsidR="00696AA3" w:rsidRPr="00E51276">
        <w:t>C</w:t>
      </w:r>
      <w:r w:rsidRPr="00E51276">
        <w:t>OS treatment decisions (</w:t>
      </w:r>
      <w:r w:rsidR="00FC0FC3" w:rsidRPr="00E51276">
        <w:t>f</w:t>
      </w:r>
      <w:r w:rsidRPr="00E51276">
        <w:t>ull scanning function)</w:t>
      </w:r>
      <w:r w:rsidR="00E3337A" w:rsidRPr="00E51276">
        <w:t>.</w:t>
      </w:r>
      <w:r w:rsidR="0036663F" w:rsidRPr="00E51276">
        <w:t xml:space="preserve"> The proposed strategies should be sorted in descending order according to the predicted non-POR/non-HOR risks. We recommend only top N strategies (e.g., N = 5) can be taken into </w:t>
      </w:r>
      <w:r w:rsidR="0036663F" w:rsidRPr="00E51276">
        <w:lastRenderedPageBreak/>
        <w:t>consideration</w:t>
      </w:r>
      <w:r w:rsidR="00F56945" w:rsidRPr="00E51276">
        <w:t>, because the confidence intervals of non-POR/HOR risks of the proposed strategies ranked behind may cross</w:t>
      </w:r>
      <w:r w:rsidR="000772E6" w:rsidRPr="00E51276">
        <w:t xml:space="preserve"> downwards to</w:t>
      </w:r>
      <w:r w:rsidR="00F56945" w:rsidRPr="00E51276">
        <w:t xml:space="preserve"> the threshold.</w:t>
      </w:r>
    </w:p>
    <w:p w14:paraId="0E576759" w14:textId="164E1F1E" w:rsidR="00394C0A" w:rsidRPr="00E51276" w:rsidRDefault="000452CC" w:rsidP="007046EA">
      <w:pPr>
        <w:pStyle w:val="Indent"/>
        <w:ind w:firstLine="200"/>
      </w:pPr>
      <w:r w:rsidRPr="00E51276">
        <w:t xml:space="preserve">5. Provide the input interface for the 4 </w:t>
      </w:r>
      <w:r w:rsidR="00696AA3" w:rsidRPr="00E51276">
        <w:t>C</w:t>
      </w:r>
      <w:r w:rsidRPr="00E51276">
        <w:t xml:space="preserve">OS treatment decisions, then submit the input information together with the input baseline characteristics to </w:t>
      </w:r>
      <w:r w:rsidR="00B53DF6" w:rsidRPr="00E51276">
        <w:t>LORSM</w:t>
      </w:r>
      <w:r w:rsidRPr="00E51276">
        <w:t xml:space="preserve"> and HORSM for </w:t>
      </w:r>
      <w:r w:rsidR="003C11E5" w:rsidRPr="00E51276">
        <w:t>prediction and</w:t>
      </w:r>
      <w:r w:rsidRPr="00E51276">
        <w:t xml:space="preserve"> display the prediction results (</w:t>
      </w:r>
      <w:r w:rsidR="00FC0FC3" w:rsidRPr="00E51276">
        <w:t>s</w:t>
      </w:r>
      <w:r w:rsidRPr="00E51276">
        <w:t>pecific testing function)</w:t>
      </w:r>
      <w:r w:rsidR="007E7B72" w:rsidRPr="00E51276">
        <w:t>.</w:t>
      </w:r>
      <w:r w:rsidR="00573860" w:rsidRPr="00E51276">
        <w:t xml:space="preserve"> </w:t>
      </w:r>
    </w:p>
    <w:p w14:paraId="641879DE" w14:textId="58581153" w:rsidR="00ED7CDD" w:rsidRPr="009700C2" w:rsidRDefault="000D297B" w:rsidP="009700C2">
      <w:pPr>
        <w:pStyle w:val="Indent"/>
        <w:ind w:firstLine="200"/>
        <w:sectPr w:rsidR="00ED7CDD" w:rsidRPr="009700C2" w:rsidSect="00804609">
          <w:pgSz w:w="11906" w:h="16838" w:code="9"/>
          <w:pgMar w:top="1440" w:right="1800" w:bottom="1440" w:left="1800" w:header="708" w:footer="708" w:gutter="0"/>
          <w:cols w:space="708"/>
          <w:docGrid w:linePitch="360"/>
        </w:sectPr>
      </w:pPr>
      <w:r w:rsidRPr="00E51276">
        <w:t xml:space="preserve">Since different hospitals or reproductive centers have different preferences for </w:t>
      </w:r>
      <w:r w:rsidR="00696AA3" w:rsidRPr="00E51276">
        <w:t>C</w:t>
      </w:r>
      <w:r w:rsidRPr="00E51276">
        <w:t xml:space="preserve">OS </w:t>
      </w:r>
      <w:r w:rsidR="00793094" w:rsidRPr="00E51276">
        <w:t>treatments,</w:t>
      </w:r>
      <w:r w:rsidR="00220B41" w:rsidRPr="00E51276">
        <w:t xml:space="preserve"> </w:t>
      </w:r>
      <w:r w:rsidRPr="00E51276">
        <w:t xml:space="preserve">we strongly recommend that the selection of </w:t>
      </w:r>
      <w:r w:rsidR="00B80FD3" w:rsidRPr="00E51276">
        <w:t xml:space="preserve">proposed </w:t>
      </w:r>
      <w:r w:rsidR="00696AA3" w:rsidRPr="00E51276">
        <w:t>C</w:t>
      </w:r>
      <w:r w:rsidRPr="00E51276">
        <w:t>OS strategies</w:t>
      </w:r>
      <w:r w:rsidR="00793094" w:rsidRPr="00E51276">
        <w:t xml:space="preserve"> (combinations of </w:t>
      </w:r>
      <w:r w:rsidR="00263B94" w:rsidRPr="00E51276">
        <w:t>four</w:t>
      </w:r>
      <w:r w:rsidR="00793094" w:rsidRPr="00E51276">
        <w:t xml:space="preserve"> </w:t>
      </w:r>
      <w:r w:rsidR="00696AA3" w:rsidRPr="00E51276">
        <w:t>C</w:t>
      </w:r>
      <w:r w:rsidR="00793094" w:rsidRPr="00E51276">
        <w:t xml:space="preserve">OS treatment </w:t>
      </w:r>
      <w:r w:rsidR="008C1B42" w:rsidRPr="00E51276">
        <w:t>components</w:t>
      </w:r>
      <w:r w:rsidR="00793094" w:rsidRPr="00E51276">
        <w:t xml:space="preserve">) should </w:t>
      </w:r>
      <w:r w:rsidRPr="00E51276">
        <w:t xml:space="preserve">be made based on actual conditions. In addition, some </w:t>
      </w:r>
      <w:r w:rsidR="00BA0756" w:rsidRPr="00E51276">
        <w:t>C</w:t>
      </w:r>
      <w:r w:rsidRPr="00E51276">
        <w:t xml:space="preserve">OS strategies may be used in a relatively small proportion of the population, resulting in insufficient confidence </w:t>
      </w:r>
      <w:r w:rsidR="004510B4" w:rsidRPr="00E51276">
        <w:t>for</w:t>
      </w:r>
      <w:r w:rsidRPr="00E51276">
        <w:t xml:space="preserve"> these predicted </w:t>
      </w:r>
      <w:r w:rsidR="00696AA3" w:rsidRPr="00E51276">
        <w:t>C</w:t>
      </w:r>
      <w:r w:rsidRPr="00E51276">
        <w:t>OS strategies</w:t>
      </w:r>
      <w:r w:rsidR="00C068DD" w:rsidRPr="00E51276">
        <w:t>.</w:t>
      </w:r>
      <w:r w:rsidRPr="00E51276">
        <w:t xml:space="preserve"> </w:t>
      </w:r>
      <w:r w:rsidR="00C068DD" w:rsidRPr="00E51276">
        <w:t>Therefore,</w:t>
      </w:r>
      <w:r w:rsidR="004F0044" w:rsidRPr="00E51276">
        <w:t xml:space="preserve"> we emphasize that</w:t>
      </w:r>
      <w:r w:rsidRPr="00E51276">
        <w:t xml:space="preserve"> the predictions of </w:t>
      </w:r>
      <w:r w:rsidR="00690AC4" w:rsidRPr="00E51276">
        <w:t>the strategy submodels</w:t>
      </w:r>
      <w:r w:rsidRPr="00E51276">
        <w:t xml:space="preserve"> are </w:t>
      </w:r>
      <w:r w:rsidR="008C1B42" w:rsidRPr="00E51276">
        <w:t xml:space="preserve">only </w:t>
      </w:r>
      <w:r w:rsidRPr="00E51276">
        <w:t>for reference purposes</w:t>
      </w:r>
      <w:r w:rsidR="002677FC" w:rsidRPr="00E51276">
        <w:t xml:space="preserve"> before they are adequately validated</w:t>
      </w:r>
      <w:r w:rsidRPr="00E51276">
        <w:t>.</w:t>
      </w:r>
      <w:r w:rsidR="000A7F80" w:rsidRPr="00E51276">
        <w:br w:type="page"/>
      </w:r>
    </w:p>
    <w:p w14:paraId="0D917D78" w14:textId="1DE39110" w:rsidR="0099501C" w:rsidRPr="00E51276" w:rsidRDefault="0099501C" w:rsidP="009700C2">
      <w:pPr>
        <w:pStyle w:val="Bibliography"/>
        <w:ind w:left="0" w:firstLine="0"/>
        <w:rPr>
          <w:szCs w:val="20"/>
        </w:rPr>
      </w:pPr>
    </w:p>
    <w:sectPr w:rsidR="0099501C" w:rsidRPr="00E51276" w:rsidSect="002447D6">
      <w:pgSz w:w="11906" w:h="16838"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8AB3B" w14:textId="77777777" w:rsidR="002B287A" w:rsidRDefault="002B287A" w:rsidP="00EA3E80">
      <w:r>
        <w:separator/>
      </w:r>
    </w:p>
  </w:endnote>
  <w:endnote w:type="continuationSeparator" w:id="0">
    <w:p w14:paraId="4D54F0FD" w14:textId="77777777" w:rsidR="002B287A" w:rsidRDefault="002B287A" w:rsidP="00EA3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3CCE2" w14:textId="77777777" w:rsidR="002B287A" w:rsidRDefault="002B287A" w:rsidP="00EA3E80">
      <w:r>
        <w:separator/>
      </w:r>
    </w:p>
  </w:footnote>
  <w:footnote w:type="continuationSeparator" w:id="0">
    <w:p w14:paraId="718E7B27" w14:textId="77777777" w:rsidR="002B287A" w:rsidRDefault="002B287A" w:rsidP="00EA3E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D6B8A"/>
    <w:multiLevelType w:val="hybridMultilevel"/>
    <w:tmpl w:val="24F06E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C8127D"/>
    <w:multiLevelType w:val="hybridMultilevel"/>
    <w:tmpl w:val="EB18B9A4"/>
    <w:lvl w:ilvl="0" w:tplc="39A035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9521362">
    <w:abstractNumId w:val="1"/>
  </w:num>
  <w:num w:numId="2" w16cid:durableId="508254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749"/>
    <w:rsid w:val="000000F3"/>
    <w:rsid w:val="00000E98"/>
    <w:rsid w:val="000015F0"/>
    <w:rsid w:val="00002A21"/>
    <w:rsid w:val="00007035"/>
    <w:rsid w:val="00013CFA"/>
    <w:rsid w:val="00014E19"/>
    <w:rsid w:val="00016C33"/>
    <w:rsid w:val="000207A1"/>
    <w:rsid w:val="00021B4C"/>
    <w:rsid w:val="00022BBF"/>
    <w:rsid w:val="00022BC3"/>
    <w:rsid w:val="00023233"/>
    <w:rsid w:val="00023646"/>
    <w:rsid w:val="000253F1"/>
    <w:rsid w:val="00025AEA"/>
    <w:rsid w:val="000340A6"/>
    <w:rsid w:val="00040D42"/>
    <w:rsid w:val="000417FF"/>
    <w:rsid w:val="000423B2"/>
    <w:rsid w:val="00044027"/>
    <w:rsid w:val="000452CC"/>
    <w:rsid w:val="000504B8"/>
    <w:rsid w:val="00050780"/>
    <w:rsid w:val="000525B0"/>
    <w:rsid w:val="00053CF4"/>
    <w:rsid w:val="000557C0"/>
    <w:rsid w:val="00055E72"/>
    <w:rsid w:val="00056059"/>
    <w:rsid w:val="000640D0"/>
    <w:rsid w:val="000641EF"/>
    <w:rsid w:val="00064A1E"/>
    <w:rsid w:val="00065FED"/>
    <w:rsid w:val="00066E1D"/>
    <w:rsid w:val="00067833"/>
    <w:rsid w:val="00070DC5"/>
    <w:rsid w:val="000710B7"/>
    <w:rsid w:val="00073027"/>
    <w:rsid w:val="00074201"/>
    <w:rsid w:val="00074317"/>
    <w:rsid w:val="00074EE1"/>
    <w:rsid w:val="0007582D"/>
    <w:rsid w:val="00075980"/>
    <w:rsid w:val="0007657E"/>
    <w:rsid w:val="000772E6"/>
    <w:rsid w:val="000827F9"/>
    <w:rsid w:val="00082855"/>
    <w:rsid w:val="00084709"/>
    <w:rsid w:val="000851C6"/>
    <w:rsid w:val="0008558E"/>
    <w:rsid w:val="0008569B"/>
    <w:rsid w:val="0008612D"/>
    <w:rsid w:val="00087DCD"/>
    <w:rsid w:val="00090128"/>
    <w:rsid w:val="00092323"/>
    <w:rsid w:val="00094423"/>
    <w:rsid w:val="0009579B"/>
    <w:rsid w:val="00097194"/>
    <w:rsid w:val="0009789E"/>
    <w:rsid w:val="00097A71"/>
    <w:rsid w:val="00097CC1"/>
    <w:rsid w:val="000A2FDC"/>
    <w:rsid w:val="000A7F80"/>
    <w:rsid w:val="000B2F12"/>
    <w:rsid w:val="000B793A"/>
    <w:rsid w:val="000C13FE"/>
    <w:rsid w:val="000C3013"/>
    <w:rsid w:val="000C339E"/>
    <w:rsid w:val="000C5112"/>
    <w:rsid w:val="000C7D82"/>
    <w:rsid w:val="000D0E86"/>
    <w:rsid w:val="000D297B"/>
    <w:rsid w:val="000D3481"/>
    <w:rsid w:val="000D4318"/>
    <w:rsid w:val="000E2E30"/>
    <w:rsid w:val="000E3B52"/>
    <w:rsid w:val="000E5187"/>
    <w:rsid w:val="000E6941"/>
    <w:rsid w:val="000F0CB2"/>
    <w:rsid w:val="000F4725"/>
    <w:rsid w:val="000F4DF7"/>
    <w:rsid w:val="00101C94"/>
    <w:rsid w:val="00103193"/>
    <w:rsid w:val="001040D8"/>
    <w:rsid w:val="001078EA"/>
    <w:rsid w:val="00111A61"/>
    <w:rsid w:val="00112EAD"/>
    <w:rsid w:val="0011374B"/>
    <w:rsid w:val="001146BA"/>
    <w:rsid w:val="00115C66"/>
    <w:rsid w:val="00116EE8"/>
    <w:rsid w:val="00124930"/>
    <w:rsid w:val="0012579C"/>
    <w:rsid w:val="001257EC"/>
    <w:rsid w:val="00130D51"/>
    <w:rsid w:val="00132C59"/>
    <w:rsid w:val="001347F0"/>
    <w:rsid w:val="00137B82"/>
    <w:rsid w:val="00140721"/>
    <w:rsid w:val="001430B2"/>
    <w:rsid w:val="001477E9"/>
    <w:rsid w:val="00147D34"/>
    <w:rsid w:val="001537FA"/>
    <w:rsid w:val="001548FF"/>
    <w:rsid w:val="00155856"/>
    <w:rsid w:val="00156320"/>
    <w:rsid w:val="0016103F"/>
    <w:rsid w:val="00162B0B"/>
    <w:rsid w:val="001643A0"/>
    <w:rsid w:val="00164826"/>
    <w:rsid w:val="00164D01"/>
    <w:rsid w:val="001661B5"/>
    <w:rsid w:val="0017023D"/>
    <w:rsid w:val="00172155"/>
    <w:rsid w:val="00172B79"/>
    <w:rsid w:val="00173673"/>
    <w:rsid w:val="001739C2"/>
    <w:rsid w:val="00176792"/>
    <w:rsid w:val="00180717"/>
    <w:rsid w:val="00181E1F"/>
    <w:rsid w:val="00190C1C"/>
    <w:rsid w:val="00191815"/>
    <w:rsid w:val="001939B5"/>
    <w:rsid w:val="00196890"/>
    <w:rsid w:val="001A0E3B"/>
    <w:rsid w:val="001A1749"/>
    <w:rsid w:val="001A3D02"/>
    <w:rsid w:val="001A6F7F"/>
    <w:rsid w:val="001A79EE"/>
    <w:rsid w:val="001B33FC"/>
    <w:rsid w:val="001C2943"/>
    <w:rsid w:val="001C2D72"/>
    <w:rsid w:val="001C4446"/>
    <w:rsid w:val="001D1501"/>
    <w:rsid w:val="001D1B0C"/>
    <w:rsid w:val="001D5E62"/>
    <w:rsid w:val="001D68BE"/>
    <w:rsid w:val="001D6C29"/>
    <w:rsid w:val="001E07A8"/>
    <w:rsid w:val="001E25CC"/>
    <w:rsid w:val="001E3166"/>
    <w:rsid w:val="001E48FA"/>
    <w:rsid w:val="001E6DC6"/>
    <w:rsid w:val="001F1862"/>
    <w:rsid w:val="001F27DF"/>
    <w:rsid w:val="001F5FDC"/>
    <w:rsid w:val="00203A8E"/>
    <w:rsid w:val="00203F82"/>
    <w:rsid w:val="00204145"/>
    <w:rsid w:val="00206A01"/>
    <w:rsid w:val="00206FED"/>
    <w:rsid w:val="002110A5"/>
    <w:rsid w:val="00212D11"/>
    <w:rsid w:val="00214238"/>
    <w:rsid w:val="0021497B"/>
    <w:rsid w:val="00214B3B"/>
    <w:rsid w:val="002200C1"/>
    <w:rsid w:val="00220B41"/>
    <w:rsid w:val="00220EAF"/>
    <w:rsid w:val="00221556"/>
    <w:rsid w:val="0022378D"/>
    <w:rsid w:val="00224426"/>
    <w:rsid w:val="00224F1C"/>
    <w:rsid w:val="00225626"/>
    <w:rsid w:val="0022775F"/>
    <w:rsid w:val="00231481"/>
    <w:rsid w:val="0023500B"/>
    <w:rsid w:val="0023509B"/>
    <w:rsid w:val="002353A1"/>
    <w:rsid w:val="00240F17"/>
    <w:rsid w:val="002410C4"/>
    <w:rsid w:val="002419EA"/>
    <w:rsid w:val="00243252"/>
    <w:rsid w:val="00243E82"/>
    <w:rsid w:val="002443EE"/>
    <w:rsid w:val="002447D6"/>
    <w:rsid w:val="002455E0"/>
    <w:rsid w:val="00247FFD"/>
    <w:rsid w:val="00254ABD"/>
    <w:rsid w:val="002552AE"/>
    <w:rsid w:val="002568BD"/>
    <w:rsid w:val="00257AF1"/>
    <w:rsid w:val="00263B94"/>
    <w:rsid w:val="00267392"/>
    <w:rsid w:val="002677FC"/>
    <w:rsid w:val="0027177C"/>
    <w:rsid w:val="002727FD"/>
    <w:rsid w:val="00272C7F"/>
    <w:rsid w:val="002749EE"/>
    <w:rsid w:val="00276CF3"/>
    <w:rsid w:val="00281367"/>
    <w:rsid w:val="00281520"/>
    <w:rsid w:val="002820C4"/>
    <w:rsid w:val="00284841"/>
    <w:rsid w:val="00284D35"/>
    <w:rsid w:val="00285D7B"/>
    <w:rsid w:val="00287CDC"/>
    <w:rsid w:val="00291C5C"/>
    <w:rsid w:val="00293966"/>
    <w:rsid w:val="00294C99"/>
    <w:rsid w:val="0029720C"/>
    <w:rsid w:val="002A1E31"/>
    <w:rsid w:val="002A245A"/>
    <w:rsid w:val="002A32B4"/>
    <w:rsid w:val="002A4C04"/>
    <w:rsid w:val="002A584B"/>
    <w:rsid w:val="002A6DFB"/>
    <w:rsid w:val="002A6F20"/>
    <w:rsid w:val="002B0321"/>
    <w:rsid w:val="002B0FB5"/>
    <w:rsid w:val="002B287A"/>
    <w:rsid w:val="002B3538"/>
    <w:rsid w:val="002B5A00"/>
    <w:rsid w:val="002C046A"/>
    <w:rsid w:val="002C0B97"/>
    <w:rsid w:val="002C1E14"/>
    <w:rsid w:val="002C2172"/>
    <w:rsid w:val="002C4C89"/>
    <w:rsid w:val="002C4F85"/>
    <w:rsid w:val="002D134C"/>
    <w:rsid w:val="002D23C8"/>
    <w:rsid w:val="002D25B7"/>
    <w:rsid w:val="002D2D7E"/>
    <w:rsid w:val="002D33AD"/>
    <w:rsid w:val="002D3DAF"/>
    <w:rsid w:val="002D44DF"/>
    <w:rsid w:val="002D6027"/>
    <w:rsid w:val="002D6FD1"/>
    <w:rsid w:val="002E1547"/>
    <w:rsid w:val="002E26CB"/>
    <w:rsid w:val="002E329B"/>
    <w:rsid w:val="002E3F50"/>
    <w:rsid w:val="002E4CC9"/>
    <w:rsid w:val="002E6658"/>
    <w:rsid w:val="002E6C5B"/>
    <w:rsid w:val="002F1500"/>
    <w:rsid w:val="002F1954"/>
    <w:rsid w:val="002F4F84"/>
    <w:rsid w:val="002F7757"/>
    <w:rsid w:val="002F7C29"/>
    <w:rsid w:val="002F7FF6"/>
    <w:rsid w:val="003000D7"/>
    <w:rsid w:val="00301D48"/>
    <w:rsid w:val="0030388F"/>
    <w:rsid w:val="0030664F"/>
    <w:rsid w:val="003125DA"/>
    <w:rsid w:val="0031337D"/>
    <w:rsid w:val="00313698"/>
    <w:rsid w:val="003143BE"/>
    <w:rsid w:val="00317C38"/>
    <w:rsid w:val="003233D8"/>
    <w:rsid w:val="00323D8F"/>
    <w:rsid w:val="0032762A"/>
    <w:rsid w:val="003312BE"/>
    <w:rsid w:val="00331737"/>
    <w:rsid w:val="00331A93"/>
    <w:rsid w:val="00332F15"/>
    <w:rsid w:val="00335071"/>
    <w:rsid w:val="00340D56"/>
    <w:rsid w:val="003411A4"/>
    <w:rsid w:val="003411EE"/>
    <w:rsid w:val="003442D1"/>
    <w:rsid w:val="00350CBD"/>
    <w:rsid w:val="00352639"/>
    <w:rsid w:val="00353831"/>
    <w:rsid w:val="0036663F"/>
    <w:rsid w:val="00371CBD"/>
    <w:rsid w:val="00377374"/>
    <w:rsid w:val="0037754F"/>
    <w:rsid w:val="00380719"/>
    <w:rsid w:val="00382A35"/>
    <w:rsid w:val="00382BD9"/>
    <w:rsid w:val="00385565"/>
    <w:rsid w:val="003873F9"/>
    <w:rsid w:val="00387B37"/>
    <w:rsid w:val="00394C0A"/>
    <w:rsid w:val="00396D49"/>
    <w:rsid w:val="0039734B"/>
    <w:rsid w:val="00397D0A"/>
    <w:rsid w:val="003A0265"/>
    <w:rsid w:val="003A32C3"/>
    <w:rsid w:val="003A41F5"/>
    <w:rsid w:val="003A437A"/>
    <w:rsid w:val="003A60FE"/>
    <w:rsid w:val="003A65B8"/>
    <w:rsid w:val="003A68EA"/>
    <w:rsid w:val="003A6A09"/>
    <w:rsid w:val="003B081A"/>
    <w:rsid w:val="003B1CD0"/>
    <w:rsid w:val="003B293A"/>
    <w:rsid w:val="003B344B"/>
    <w:rsid w:val="003C0687"/>
    <w:rsid w:val="003C0E3C"/>
    <w:rsid w:val="003C11E5"/>
    <w:rsid w:val="003C22A9"/>
    <w:rsid w:val="003C2ADB"/>
    <w:rsid w:val="003C38E5"/>
    <w:rsid w:val="003C3A52"/>
    <w:rsid w:val="003C4535"/>
    <w:rsid w:val="003C6B3B"/>
    <w:rsid w:val="003C6EBB"/>
    <w:rsid w:val="003C7A64"/>
    <w:rsid w:val="003D1C02"/>
    <w:rsid w:val="003D65AD"/>
    <w:rsid w:val="003E0DF1"/>
    <w:rsid w:val="003E3688"/>
    <w:rsid w:val="003E5AFF"/>
    <w:rsid w:val="003F0516"/>
    <w:rsid w:val="003F066C"/>
    <w:rsid w:val="003F0DCD"/>
    <w:rsid w:val="003F2FC2"/>
    <w:rsid w:val="003F5BB7"/>
    <w:rsid w:val="003F6485"/>
    <w:rsid w:val="003F7A3D"/>
    <w:rsid w:val="003F7B7B"/>
    <w:rsid w:val="004019A0"/>
    <w:rsid w:val="0040277B"/>
    <w:rsid w:val="00404DA2"/>
    <w:rsid w:val="00406B8A"/>
    <w:rsid w:val="0041377B"/>
    <w:rsid w:val="004144F1"/>
    <w:rsid w:val="00416CB1"/>
    <w:rsid w:val="00416FF5"/>
    <w:rsid w:val="00420EFE"/>
    <w:rsid w:val="00422F22"/>
    <w:rsid w:val="004237BF"/>
    <w:rsid w:val="00423F54"/>
    <w:rsid w:val="0043128D"/>
    <w:rsid w:val="004319F3"/>
    <w:rsid w:val="004344A7"/>
    <w:rsid w:val="00437E69"/>
    <w:rsid w:val="0044040C"/>
    <w:rsid w:val="00440BF8"/>
    <w:rsid w:val="00441EC9"/>
    <w:rsid w:val="004448F6"/>
    <w:rsid w:val="00445D4E"/>
    <w:rsid w:val="00445D7D"/>
    <w:rsid w:val="00447CDB"/>
    <w:rsid w:val="004510B4"/>
    <w:rsid w:val="00452483"/>
    <w:rsid w:val="00452BA8"/>
    <w:rsid w:val="00454674"/>
    <w:rsid w:val="004553E4"/>
    <w:rsid w:val="00455ABD"/>
    <w:rsid w:val="00457FAC"/>
    <w:rsid w:val="004613B2"/>
    <w:rsid w:val="00463C7A"/>
    <w:rsid w:val="00465B6E"/>
    <w:rsid w:val="004715A9"/>
    <w:rsid w:val="00472F0D"/>
    <w:rsid w:val="00473D6F"/>
    <w:rsid w:val="00474C11"/>
    <w:rsid w:val="00475D57"/>
    <w:rsid w:val="00477DF4"/>
    <w:rsid w:val="00480958"/>
    <w:rsid w:val="004818D1"/>
    <w:rsid w:val="0048414C"/>
    <w:rsid w:val="00486EF8"/>
    <w:rsid w:val="00490BED"/>
    <w:rsid w:val="00490E3D"/>
    <w:rsid w:val="00491F93"/>
    <w:rsid w:val="004946CC"/>
    <w:rsid w:val="0049546C"/>
    <w:rsid w:val="00497031"/>
    <w:rsid w:val="0049787A"/>
    <w:rsid w:val="00497E78"/>
    <w:rsid w:val="004A2DED"/>
    <w:rsid w:val="004A3B75"/>
    <w:rsid w:val="004A427F"/>
    <w:rsid w:val="004A48EA"/>
    <w:rsid w:val="004A50E1"/>
    <w:rsid w:val="004A54FD"/>
    <w:rsid w:val="004A559C"/>
    <w:rsid w:val="004A59AA"/>
    <w:rsid w:val="004B0A30"/>
    <w:rsid w:val="004B1374"/>
    <w:rsid w:val="004B165A"/>
    <w:rsid w:val="004B1894"/>
    <w:rsid w:val="004B1C6D"/>
    <w:rsid w:val="004B4F81"/>
    <w:rsid w:val="004B6D9F"/>
    <w:rsid w:val="004C0F90"/>
    <w:rsid w:val="004C3290"/>
    <w:rsid w:val="004C5068"/>
    <w:rsid w:val="004D3C69"/>
    <w:rsid w:val="004D448F"/>
    <w:rsid w:val="004E00F2"/>
    <w:rsid w:val="004E3B03"/>
    <w:rsid w:val="004E4358"/>
    <w:rsid w:val="004E5E3C"/>
    <w:rsid w:val="004E6CA6"/>
    <w:rsid w:val="004E758F"/>
    <w:rsid w:val="004F0044"/>
    <w:rsid w:val="004F10F9"/>
    <w:rsid w:val="004F1163"/>
    <w:rsid w:val="004F15E5"/>
    <w:rsid w:val="004F1D4A"/>
    <w:rsid w:val="004F3DAA"/>
    <w:rsid w:val="004F44EB"/>
    <w:rsid w:val="004F5CC6"/>
    <w:rsid w:val="004F7BF7"/>
    <w:rsid w:val="00500BB4"/>
    <w:rsid w:val="0050280C"/>
    <w:rsid w:val="0050661B"/>
    <w:rsid w:val="00506FC4"/>
    <w:rsid w:val="00507411"/>
    <w:rsid w:val="00511706"/>
    <w:rsid w:val="00514979"/>
    <w:rsid w:val="00517E77"/>
    <w:rsid w:val="0052041D"/>
    <w:rsid w:val="00521215"/>
    <w:rsid w:val="005226E5"/>
    <w:rsid w:val="00530FA7"/>
    <w:rsid w:val="0053183B"/>
    <w:rsid w:val="0053322C"/>
    <w:rsid w:val="00533FB4"/>
    <w:rsid w:val="00534758"/>
    <w:rsid w:val="00540000"/>
    <w:rsid w:val="005401D3"/>
    <w:rsid w:val="005429B6"/>
    <w:rsid w:val="00546633"/>
    <w:rsid w:val="005474D4"/>
    <w:rsid w:val="00550483"/>
    <w:rsid w:val="00551D31"/>
    <w:rsid w:val="005524CA"/>
    <w:rsid w:val="005525D9"/>
    <w:rsid w:val="00552E7C"/>
    <w:rsid w:val="00561A81"/>
    <w:rsid w:val="00564B44"/>
    <w:rsid w:val="00565A42"/>
    <w:rsid w:val="005677C8"/>
    <w:rsid w:val="005678FE"/>
    <w:rsid w:val="00570817"/>
    <w:rsid w:val="00573860"/>
    <w:rsid w:val="00573E02"/>
    <w:rsid w:val="0057642C"/>
    <w:rsid w:val="00576D60"/>
    <w:rsid w:val="0058040B"/>
    <w:rsid w:val="0058200D"/>
    <w:rsid w:val="005834A1"/>
    <w:rsid w:val="00583D80"/>
    <w:rsid w:val="005840F9"/>
    <w:rsid w:val="00593BC4"/>
    <w:rsid w:val="0059419F"/>
    <w:rsid w:val="00595C9F"/>
    <w:rsid w:val="005A4329"/>
    <w:rsid w:val="005A5409"/>
    <w:rsid w:val="005B711A"/>
    <w:rsid w:val="005C02FD"/>
    <w:rsid w:val="005C1A9E"/>
    <w:rsid w:val="005D3B7E"/>
    <w:rsid w:val="005D6913"/>
    <w:rsid w:val="005D7767"/>
    <w:rsid w:val="005E4D3A"/>
    <w:rsid w:val="005E51CB"/>
    <w:rsid w:val="005E5D2E"/>
    <w:rsid w:val="005F52F9"/>
    <w:rsid w:val="006010CE"/>
    <w:rsid w:val="0060233C"/>
    <w:rsid w:val="006023EE"/>
    <w:rsid w:val="00604993"/>
    <w:rsid w:val="006058C9"/>
    <w:rsid w:val="0060607C"/>
    <w:rsid w:val="0060737E"/>
    <w:rsid w:val="00611D96"/>
    <w:rsid w:val="006158FB"/>
    <w:rsid w:val="00616E47"/>
    <w:rsid w:val="006208DC"/>
    <w:rsid w:val="0062370A"/>
    <w:rsid w:val="00625602"/>
    <w:rsid w:val="00631746"/>
    <w:rsid w:val="006320A9"/>
    <w:rsid w:val="006332B0"/>
    <w:rsid w:val="00635494"/>
    <w:rsid w:val="00640B99"/>
    <w:rsid w:val="00643261"/>
    <w:rsid w:val="00643907"/>
    <w:rsid w:val="00645C22"/>
    <w:rsid w:val="00646679"/>
    <w:rsid w:val="0065072A"/>
    <w:rsid w:val="00650E3C"/>
    <w:rsid w:val="00655361"/>
    <w:rsid w:val="00656EE4"/>
    <w:rsid w:val="00660375"/>
    <w:rsid w:val="00660AA0"/>
    <w:rsid w:val="0066266A"/>
    <w:rsid w:val="00666151"/>
    <w:rsid w:val="00670571"/>
    <w:rsid w:val="00671961"/>
    <w:rsid w:val="0067470C"/>
    <w:rsid w:val="00675250"/>
    <w:rsid w:val="00675917"/>
    <w:rsid w:val="00681FF9"/>
    <w:rsid w:val="006822B2"/>
    <w:rsid w:val="0069034E"/>
    <w:rsid w:val="00690AC4"/>
    <w:rsid w:val="00691A4A"/>
    <w:rsid w:val="006927E4"/>
    <w:rsid w:val="00694553"/>
    <w:rsid w:val="006953CF"/>
    <w:rsid w:val="00696AA3"/>
    <w:rsid w:val="006A04DF"/>
    <w:rsid w:val="006A322A"/>
    <w:rsid w:val="006A3C2E"/>
    <w:rsid w:val="006A3C3E"/>
    <w:rsid w:val="006B10F8"/>
    <w:rsid w:val="006B3D20"/>
    <w:rsid w:val="006C0BBB"/>
    <w:rsid w:val="006C29E0"/>
    <w:rsid w:val="006C3A6B"/>
    <w:rsid w:val="006C7127"/>
    <w:rsid w:val="006D4820"/>
    <w:rsid w:val="006D5FC7"/>
    <w:rsid w:val="006D7D5A"/>
    <w:rsid w:val="006E187D"/>
    <w:rsid w:val="006E1C2F"/>
    <w:rsid w:val="006E1E45"/>
    <w:rsid w:val="006E1E9B"/>
    <w:rsid w:val="006E3D70"/>
    <w:rsid w:val="006E4EF6"/>
    <w:rsid w:val="006E7198"/>
    <w:rsid w:val="006E7B6F"/>
    <w:rsid w:val="006F030A"/>
    <w:rsid w:val="006F3637"/>
    <w:rsid w:val="006F467F"/>
    <w:rsid w:val="006F5C9C"/>
    <w:rsid w:val="00701EC9"/>
    <w:rsid w:val="00701F38"/>
    <w:rsid w:val="007046EA"/>
    <w:rsid w:val="00707A12"/>
    <w:rsid w:val="00707ED9"/>
    <w:rsid w:val="00710531"/>
    <w:rsid w:val="007202A4"/>
    <w:rsid w:val="00725049"/>
    <w:rsid w:val="007321F2"/>
    <w:rsid w:val="00732D46"/>
    <w:rsid w:val="00737E79"/>
    <w:rsid w:val="00740053"/>
    <w:rsid w:val="00740BFE"/>
    <w:rsid w:val="007421E6"/>
    <w:rsid w:val="00742AAD"/>
    <w:rsid w:val="007431CD"/>
    <w:rsid w:val="00743900"/>
    <w:rsid w:val="00743BD4"/>
    <w:rsid w:val="0074529D"/>
    <w:rsid w:val="00747278"/>
    <w:rsid w:val="00751262"/>
    <w:rsid w:val="00751774"/>
    <w:rsid w:val="00751AC8"/>
    <w:rsid w:val="00752216"/>
    <w:rsid w:val="0075331D"/>
    <w:rsid w:val="00753466"/>
    <w:rsid w:val="007559DD"/>
    <w:rsid w:val="007569FC"/>
    <w:rsid w:val="00757861"/>
    <w:rsid w:val="00772D2D"/>
    <w:rsid w:val="00774358"/>
    <w:rsid w:val="007768D0"/>
    <w:rsid w:val="007772E5"/>
    <w:rsid w:val="00783675"/>
    <w:rsid w:val="00786254"/>
    <w:rsid w:val="007874FC"/>
    <w:rsid w:val="00791411"/>
    <w:rsid w:val="00792D0C"/>
    <w:rsid w:val="00793094"/>
    <w:rsid w:val="007952C4"/>
    <w:rsid w:val="007952D6"/>
    <w:rsid w:val="007A0ED6"/>
    <w:rsid w:val="007A11A9"/>
    <w:rsid w:val="007A1D06"/>
    <w:rsid w:val="007A39EC"/>
    <w:rsid w:val="007A5499"/>
    <w:rsid w:val="007A77E9"/>
    <w:rsid w:val="007B1E72"/>
    <w:rsid w:val="007B45B6"/>
    <w:rsid w:val="007B4B53"/>
    <w:rsid w:val="007B6998"/>
    <w:rsid w:val="007B71CC"/>
    <w:rsid w:val="007B747F"/>
    <w:rsid w:val="007C00E7"/>
    <w:rsid w:val="007C45E9"/>
    <w:rsid w:val="007C6094"/>
    <w:rsid w:val="007C70DD"/>
    <w:rsid w:val="007D440B"/>
    <w:rsid w:val="007D49DA"/>
    <w:rsid w:val="007D5844"/>
    <w:rsid w:val="007D6341"/>
    <w:rsid w:val="007D7CA2"/>
    <w:rsid w:val="007E650F"/>
    <w:rsid w:val="007E781D"/>
    <w:rsid w:val="007E7B72"/>
    <w:rsid w:val="007F17E2"/>
    <w:rsid w:val="007F49C2"/>
    <w:rsid w:val="007F5BAF"/>
    <w:rsid w:val="007F703F"/>
    <w:rsid w:val="007F7289"/>
    <w:rsid w:val="007F7A43"/>
    <w:rsid w:val="00802BBB"/>
    <w:rsid w:val="00802D35"/>
    <w:rsid w:val="00804609"/>
    <w:rsid w:val="00804A89"/>
    <w:rsid w:val="008067AD"/>
    <w:rsid w:val="008078D7"/>
    <w:rsid w:val="008122D0"/>
    <w:rsid w:val="00812D47"/>
    <w:rsid w:val="008138E9"/>
    <w:rsid w:val="00814A06"/>
    <w:rsid w:val="00814A99"/>
    <w:rsid w:val="008225AA"/>
    <w:rsid w:val="008227A9"/>
    <w:rsid w:val="00834061"/>
    <w:rsid w:val="00834EF0"/>
    <w:rsid w:val="00835E4C"/>
    <w:rsid w:val="00837DA6"/>
    <w:rsid w:val="00840337"/>
    <w:rsid w:val="00844246"/>
    <w:rsid w:val="00845FF8"/>
    <w:rsid w:val="00847F2C"/>
    <w:rsid w:val="008513E3"/>
    <w:rsid w:val="00853262"/>
    <w:rsid w:val="00853A00"/>
    <w:rsid w:val="00857B34"/>
    <w:rsid w:val="008613E5"/>
    <w:rsid w:val="00861B72"/>
    <w:rsid w:val="00862E26"/>
    <w:rsid w:val="00862EAC"/>
    <w:rsid w:val="00866ED4"/>
    <w:rsid w:val="008706CD"/>
    <w:rsid w:val="00872CE0"/>
    <w:rsid w:val="00874E8C"/>
    <w:rsid w:val="00875A04"/>
    <w:rsid w:val="00876015"/>
    <w:rsid w:val="00877C48"/>
    <w:rsid w:val="0088071D"/>
    <w:rsid w:val="00881B3D"/>
    <w:rsid w:val="008823FB"/>
    <w:rsid w:val="00882E73"/>
    <w:rsid w:val="00884936"/>
    <w:rsid w:val="00885FCE"/>
    <w:rsid w:val="0088703A"/>
    <w:rsid w:val="00891430"/>
    <w:rsid w:val="00891E4E"/>
    <w:rsid w:val="00892FC2"/>
    <w:rsid w:val="00895F70"/>
    <w:rsid w:val="008979A6"/>
    <w:rsid w:val="008A1550"/>
    <w:rsid w:val="008A6F2E"/>
    <w:rsid w:val="008A7524"/>
    <w:rsid w:val="008A774E"/>
    <w:rsid w:val="008A7919"/>
    <w:rsid w:val="008B29FB"/>
    <w:rsid w:val="008B38D2"/>
    <w:rsid w:val="008B4434"/>
    <w:rsid w:val="008B4918"/>
    <w:rsid w:val="008B4C5A"/>
    <w:rsid w:val="008B61B5"/>
    <w:rsid w:val="008B6C54"/>
    <w:rsid w:val="008C060F"/>
    <w:rsid w:val="008C1B42"/>
    <w:rsid w:val="008C2368"/>
    <w:rsid w:val="008C29B7"/>
    <w:rsid w:val="008C59C5"/>
    <w:rsid w:val="008C7B9A"/>
    <w:rsid w:val="008D0F69"/>
    <w:rsid w:val="008D16A6"/>
    <w:rsid w:val="008D1A72"/>
    <w:rsid w:val="008D61E3"/>
    <w:rsid w:val="008D64D3"/>
    <w:rsid w:val="008E04D4"/>
    <w:rsid w:val="008E09EC"/>
    <w:rsid w:val="008E1BF1"/>
    <w:rsid w:val="008E1EF0"/>
    <w:rsid w:val="008E2928"/>
    <w:rsid w:val="008E2BC1"/>
    <w:rsid w:val="008E38FE"/>
    <w:rsid w:val="008E4FC0"/>
    <w:rsid w:val="008E7541"/>
    <w:rsid w:val="008E7EB3"/>
    <w:rsid w:val="008F050C"/>
    <w:rsid w:val="008F0F10"/>
    <w:rsid w:val="008F2965"/>
    <w:rsid w:val="008F5910"/>
    <w:rsid w:val="009009D1"/>
    <w:rsid w:val="00900FDE"/>
    <w:rsid w:val="0090113F"/>
    <w:rsid w:val="009018B9"/>
    <w:rsid w:val="009043B8"/>
    <w:rsid w:val="00905AAA"/>
    <w:rsid w:val="00907384"/>
    <w:rsid w:val="009105DA"/>
    <w:rsid w:val="00912523"/>
    <w:rsid w:val="00915445"/>
    <w:rsid w:val="00927427"/>
    <w:rsid w:val="0093480F"/>
    <w:rsid w:val="00935FD2"/>
    <w:rsid w:val="0095026E"/>
    <w:rsid w:val="0095280B"/>
    <w:rsid w:val="0095434B"/>
    <w:rsid w:val="00954AB0"/>
    <w:rsid w:val="00957513"/>
    <w:rsid w:val="00960E06"/>
    <w:rsid w:val="00960E17"/>
    <w:rsid w:val="00962575"/>
    <w:rsid w:val="00962E10"/>
    <w:rsid w:val="00963C05"/>
    <w:rsid w:val="0096457C"/>
    <w:rsid w:val="0096477B"/>
    <w:rsid w:val="00964C47"/>
    <w:rsid w:val="00965E1C"/>
    <w:rsid w:val="00966DF0"/>
    <w:rsid w:val="0096724E"/>
    <w:rsid w:val="009700C2"/>
    <w:rsid w:val="00971BE0"/>
    <w:rsid w:val="0097503D"/>
    <w:rsid w:val="00975774"/>
    <w:rsid w:val="00975BB5"/>
    <w:rsid w:val="009768A1"/>
    <w:rsid w:val="00981810"/>
    <w:rsid w:val="00982A6A"/>
    <w:rsid w:val="00983113"/>
    <w:rsid w:val="0098461B"/>
    <w:rsid w:val="00985C4E"/>
    <w:rsid w:val="00985F4F"/>
    <w:rsid w:val="0099374E"/>
    <w:rsid w:val="00993D70"/>
    <w:rsid w:val="00994C2F"/>
    <w:rsid w:val="00994D07"/>
    <w:rsid w:val="0099501C"/>
    <w:rsid w:val="009A1322"/>
    <w:rsid w:val="009A2C61"/>
    <w:rsid w:val="009B12FC"/>
    <w:rsid w:val="009B346E"/>
    <w:rsid w:val="009B3F0E"/>
    <w:rsid w:val="009B42D7"/>
    <w:rsid w:val="009B4CFF"/>
    <w:rsid w:val="009B7153"/>
    <w:rsid w:val="009B7557"/>
    <w:rsid w:val="009C2409"/>
    <w:rsid w:val="009C40C5"/>
    <w:rsid w:val="009C5CCA"/>
    <w:rsid w:val="009D04D6"/>
    <w:rsid w:val="009D2528"/>
    <w:rsid w:val="009D3CF0"/>
    <w:rsid w:val="009D3FFD"/>
    <w:rsid w:val="009D5085"/>
    <w:rsid w:val="009D5E8A"/>
    <w:rsid w:val="009E54F9"/>
    <w:rsid w:val="009E6453"/>
    <w:rsid w:val="009F018E"/>
    <w:rsid w:val="009F11B1"/>
    <w:rsid w:val="009F4B5A"/>
    <w:rsid w:val="009F53AE"/>
    <w:rsid w:val="009F5CFE"/>
    <w:rsid w:val="00A015B4"/>
    <w:rsid w:val="00A01B26"/>
    <w:rsid w:val="00A02598"/>
    <w:rsid w:val="00A0413A"/>
    <w:rsid w:val="00A11AC9"/>
    <w:rsid w:val="00A14999"/>
    <w:rsid w:val="00A21A95"/>
    <w:rsid w:val="00A23BC0"/>
    <w:rsid w:val="00A241E4"/>
    <w:rsid w:val="00A2669A"/>
    <w:rsid w:val="00A27B48"/>
    <w:rsid w:val="00A31ED8"/>
    <w:rsid w:val="00A3518B"/>
    <w:rsid w:val="00A36637"/>
    <w:rsid w:val="00A4568A"/>
    <w:rsid w:val="00A47602"/>
    <w:rsid w:val="00A5046C"/>
    <w:rsid w:val="00A5244D"/>
    <w:rsid w:val="00A524EE"/>
    <w:rsid w:val="00A541A3"/>
    <w:rsid w:val="00A54D64"/>
    <w:rsid w:val="00A54FC2"/>
    <w:rsid w:val="00A56D80"/>
    <w:rsid w:val="00A5785F"/>
    <w:rsid w:val="00A57F23"/>
    <w:rsid w:val="00A61A99"/>
    <w:rsid w:val="00A62A01"/>
    <w:rsid w:val="00A62E5D"/>
    <w:rsid w:val="00A658D4"/>
    <w:rsid w:val="00A714B0"/>
    <w:rsid w:val="00A72625"/>
    <w:rsid w:val="00A73581"/>
    <w:rsid w:val="00A7386E"/>
    <w:rsid w:val="00A73CA5"/>
    <w:rsid w:val="00A779D8"/>
    <w:rsid w:val="00A824A2"/>
    <w:rsid w:val="00A82C14"/>
    <w:rsid w:val="00A839C8"/>
    <w:rsid w:val="00A84A60"/>
    <w:rsid w:val="00A8798A"/>
    <w:rsid w:val="00A9309D"/>
    <w:rsid w:val="00A931B6"/>
    <w:rsid w:val="00A96652"/>
    <w:rsid w:val="00A966B3"/>
    <w:rsid w:val="00AA7188"/>
    <w:rsid w:val="00AA7CD8"/>
    <w:rsid w:val="00AB1571"/>
    <w:rsid w:val="00AB6488"/>
    <w:rsid w:val="00AC0754"/>
    <w:rsid w:val="00AC3E67"/>
    <w:rsid w:val="00AC65DA"/>
    <w:rsid w:val="00AC7A17"/>
    <w:rsid w:val="00AD164C"/>
    <w:rsid w:val="00AD21A6"/>
    <w:rsid w:val="00AD3B3E"/>
    <w:rsid w:val="00AD6EF2"/>
    <w:rsid w:val="00AD6FE2"/>
    <w:rsid w:val="00AD7D7A"/>
    <w:rsid w:val="00AE4F9F"/>
    <w:rsid w:val="00AE61E5"/>
    <w:rsid w:val="00AE65F5"/>
    <w:rsid w:val="00AE71F5"/>
    <w:rsid w:val="00AE7A62"/>
    <w:rsid w:val="00AF016B"/>
    <w:rsid w:val="00AF1C50"/>
    <w:rsid w:val="00AF252B"/>
    <w:rsid w:val="00AF7017"/>
    <w:rsid w:val="00AF72F2"/>
    <w:rsid w:val="00AF7734"/>
    <w:rsid w:val="00AF7973"/>
    <w:rsid w:val="00B012D0"/>
    <w:rsid w:val="00B04F96"/>
    <w:rsid w:val="00B131B2"/>
    <w:rsid w:val="00B219C6"/>
    <w:rsid w:val="00B23165"/>
    <w:rsid w:val="00B23FA3"/>
    <w:rsid w:val="00B243F6"/>
    <w:rsid w:val="00B26D38"/>
    <w:rsid w:val="00B26E96"/>
    <w:rsid w:val="00B27189"/>
    <w:rsid w:val="00B27B01"/>
    <w:rsid w:val="00B27B4F"/>
    <w:rsid w:val="00B309C7"/>
    <w:rsid w:val="00B32169"/>
    <w:rsid w:val="00B32235"/>
    <w:rsid w:val="00B35EF3"/>
    <w:rsid w:val="00B40F66"/>
    <w:rsid w:val="00B42A72"/>
    <w:rsid w:val="00B42F25"/>
    <w:rsid w:val="00B43D48"/>
    <w:rsid w:val="00B45C23"/>
    <w:rsid w:val="00B46F92"/>
    <w:rsid w:val="00B50B76"/>
    <w:rsid w:val="00B52298"/>
    <w:rsid w:val="00B533D9"/>
    <w:rsid w:val="00B53DF6"/>
    <w:rsid w:val="00B601AF"/>
    <w:rsid w:val="00B6186D"/>
    <w:rsid w:val="00B62F09"/>
    <w:rsid w:val="00B65C01"/>
    <w:rsid w:val="00B7068D"/>
    <w:rsid w:val="00B71D48"/>
    <w:rsid w:val="00B77561"/>
    <w:rsid w:val="00B77B4C"/>
    <w:rsid w:val="00B8031A"/>
    <w:rsid w:val="00B80FD3"/>
    <w:rsid w:val="00B8168B"/>
    <w:rsid w:val="00B83766"/>
    <w:rsid w:val="00B83DD1"/>
    <w:rsid w:val="00B84582"/>
    <w:rsid w:val="00B850D2"/>
    <w:rsid w:val="00B875FC"/>
    <w:rsid w:val="00B904AD"/>
    <w:rsid w:val="00B91043"/>
    <w:rsid w:val="00B911B9"/>
    <w:rsid w:val="00BA0756"/>
    <w:rsid w:val="00BA3784"/>
    <w:rsid w:val="00BB68F4"/>
    <w:rsid w:val="00BB754C"/>
    <w:rsid w:val="00BC28FA"/>
    <w:rsid w:val="00BC463D"/>
    <w:rsid w:val="00BC6E9F"/>
    <w:rsid w:val="00BC7016"/>
    <w:rsid w:val="00BC75D1"/>
    <w:rsid w:val="00BD034E"/>
    <w:rsid w:val="00BD3F59"/>
    <w:rsid w:val="00BD42E6"/>
    <w:rsid w:val="00BE123A"/>
    <w:rsid w:val="00BE2E43"/>
    <w:rsid w:val="00BE5EB0"/>
    <w:rsid w:val="00BE6C65"/>
    <w:rsid w:val="00BF036F"/>
    <w:rsid w:val="00BF4863"/>
    <w:rsid w:val="00BF6A6E"/>
    <w:rsid w:val="00C00D5F"/>
    <w:rsid w:val="00C03784"/>
    <w:rsid w:val="00C063F6"/>
    <w:rsid w:val="00C068DD"/>
    <w:rsid w:val="00C07694"/>
    <w:rsid w:val="00C10106"/>
    <w:rsid w:val="00C135D2"/>
    <w:rsid w:val="00C13EE6"/>
    <w:rsid w:val="00C151B4"/>
    <w:rsid w:val="00C164B9"/>
    <w:rsid w:val="00C222CE"/>
    <w:rsid w:val="00C2625E"/>
    <w:rsid w:val="00C2775B"/>
    <w:rsid w:val="00C27A96"/>
    <w:rsid w:val="00C30259"/>
    <w:rsid w:val="00C30538"/>
    <w:rsid w:val="00C30739"/>
    <w:rsid w:val="00C33785"/>
    <w:rsid w:val="00C366FF"/>
    <w:rsid w:val="00C36DD7"/>
    <w:rsid w:val="00C44D86"/>
    <w:rsid w:val="00C46728"/>
    <w:rsid w:val="00C504EA"/>
    <w:rsid w:val="00C545A8"/>
    <w:rsid w:val="00C56770"/>
    <w:rsid w:val="00C56BE5"/>
    <w:rsid w:val="00C60006"/>
    <w:rsid w:val="00C608A4"/>
    <w:rsid w:val="00C62BAC"/>
    <w:rsid w:val="00C633F6"/>
    <w:rsid w:val="00C64064"/>
    <w:rsid w:val="00C67905"/>
    <w:rsid w:val="00C67AA7"/>
    <w:rsid w:val="00C70CB6"/>
    <w:rsid w:val="00C70CB8"/>
    <w:rsid w:val="00C71330"/>
    <w:rsid w:val="00C74CE8"/>
    <w:rsid w:val="00C758A0"/>
    <w:rsid w:val="00C8098F"/>
    <w:rsid w:val="00C8174C"/>
    <w:rsid w:val="00C81B75"/>
    <w:rsid w:val="00C92915"/>
    <w:rsid w:val="00C936D6"/>
    <w:rsid w:val="00C9679D"/>
    <w:rsid w:val="00C96DD2"/>
    <w:rsid w:val="00CA0C1E"/>
    <w:rsid w:val="00CA134C"/>
    <w:rsid w:val="00CA34E5"/>
    <w:rsid w:val="00CA766E"/>
    <w:rsid w:val="00CB1266"/>
    <w:rsid w:val="00CB16F6"/>
    <w:rsid w:val="00CB4074"/>
    <w:rsid w:val="00CB53AB"/>
    <w:rsid w:val="00CB5BA7"/>
    <w:rsid w:val="00CC16E4"/>
    <w:rsid w:val="00CC3BB1"/>
    <w:rsid w:val="00CC794B"/>
    <w:rsid w:val="00CC7B30"/>
    <w:rsid w:val="00CD2957"/>
    <w:rsid w:val="00CD4AA9"/>
    <w:rsid w:val="00CD4CBD"/>
    <w:rsid w:val="00CD5EC3"/>
    <w:rsid w:val="00CD637A"/>
    <w:rsid w:val="00CE01ED"/>
    <w:rsid w:val="00CE0935"/>
    <w:rsid w:val="00CE3627"/>
    <w:rsid w:val="00CE5E58"/>
    <w:rsid w:val="00CE6279"/>
    <w:rsid w:val="00CE6E27"/>
    <w:rsid w:val="00CF2D36"/>
    <w:rsid w:val="00CF6142"/>
    <w:rsid w:val="00CF6593"/>
    <w:rsid w:val="00CF77F1"/>
    <w:rsid w:val="00D014C6"/>
    <w:rsid w:val="00D03BB9"/>
    <w:rsid w:val="00D07D11"/>
    <w:rsid w:val="00D1068B"/>
    <w:rsid w:val="00D1144D"/>
    <w:rsid w:val="00D17BE5"/>
    <w:rsid w:val="00D24205"/>
    <w:rsid w:val="00D2614C"/>
    <w:rsid w:val="00D261DB"/>
    <w:rsid w:val="00D31394"/>
    <w:rsid w:val="00D321E0"/>
    <w:rsid w:val="00D34D3D"/>
    <w:rsid w:val="00D37853"/>
    <w:rsid w:val="00D419EE"/>
    <w:rsid w:val="00D42D1C"/>
    <w:rsid w:val="00D46429"/>
    <w:rsid w:val="00D5188F"/>
    <w:rsid w:val="00D53D96"/>
    <w:rsid w:val="00D545F5"/>
    <w:rsid w:val="00D578CA"/>
    <w:rsid w:val="00D57EF6"/>
    <w:rsid w:val="00D611ED"/>
    <w:rsid w:val="00D6248F"/>
    <w:rsid w:val="00D63465"/>
    <w:rsid w:val="00D65E50"/>
    <w:rsid w:val="00D65F82"/>
    <w:rsid w:val="00D677BC"/>
    <w:rsid w:val="00D7088A"/>
    <w:rsid w:val="00D7102C"/>
    <w:rsid w:val="00D73657"/>
    <w:rsid w:val="00D75138"/>
    <w:rsid w:val="00D7587C"/>
    <w:rsid w:val="00D80826"/>
    <w:rsid w:val="00D80D07"/>
    <w:rsid w:val="00D81482"/>
    <w:rsid w:val="00D83CEB"/>
    <w:rsid w:val="00D867F7"/>
    <w:rsid w:val="00D90AC6"/>
    <w:rsid w:val="00D90D3E"/>
    <w:rsid w:val="00D94697"/>
    <w:rsid w:val="00D9750D"/>
    <w:rsid w:val="00DA0687"/>
    <w:rsid w:val="00DA101D"/>
    <w:rsid w:val="00DA1C80"/>
    <w:rsid w:val="00DA2087"/>
    <w:rsid w:val="00DA3ADE"/>
    <w:rsid w:val="00DA4261"/>
    <w:rsid w:val="00DA528D"/>
    <w:rsid w:val="00DB14FF"/>
    <w:rsid w:val="00DB1BDA"/>
    <w:rsid w:val="00DB284B"/>
    <w:rsid w:val="00DB5743"/>
    <w:rsid w:val="00DC234A"/>
    <w:rsid w:val="00DC462A"/>
    <w:rsid w:val="00DD0194"/>
    <w:rsid w:val="00DD6487"/>
    <w:rsid w:val="00DE09BF"/>
    <w:rsid w:val="00DE231D"/>
    <w:rsid w:val="00DE29DF"/>
    <w:rsid w:val="00DE5C66"/>
    <w:rsid w:val="00DE5FB1"/>
    <w:rsid w:val="00DE6AA4"/>
    <w:rsid w:val="00DF4107"/>
    <w:rsid w:val="00DF5AE1"/>
    <w:rsid w:val="00DF6E31"/>
    <w:rsid w:val="00E0008A"/>
    <w:rsid w:val="00E014D4"/>
    <w:rsid w:val="00E0192E"/>
    <w:rsid w:val="00E02378"/>
    <w:rsid w:val="00E04E85"/>
    <w:rsid w:val="00E055D5"/>
    <w:rsid w:val="00E125C3"/>
    <w:rsid w:val="00E12FEB"/>
    <w:rsid w:val="00E13A21"/>
    <w:rsid w:val="00E153A8"/>
    <w:rsid w:val="00E15C8C"/>
    <w:rsid w:val="00E15ECB"/>
    <w:rsid w:val="00E162A8"/>
    <w:rsid w:val="00E20269"/>
    <w:rsid w:val="00E216DE"/>
    <w:rsid w:val="00E22C5E"/>
    <w:rsid w:val="00E2331C"/>
    <w:rsid w:val="00E23E0B"/>
    <w:rsid w:val="00E261E5"/>
    <w:rsid w:val="00E27B40"/>
    <w:rsid w:val="00E27CA6"/>
    <w:rsid w:val="00E30349"/>
    <w:rsid w:val="00E32758"/>
    <w:rsid w:val="00E3337A"/>
    <w:rsid w:val="00E36880"/>
    <w:rsid w:val="00E37D1F"/>
    <w:rsid w:val="00E40034"/>
    <w:rsid w:val="00E40348"/>
    <w:rsid w:val="00E447A4"/>
    <w:rsid w:val="00E45A95"/>
    <w:rsid w:val="00E51276"/>
    <w:rsid w:val="00E52EEC"/>
    <w:rsid w:val="00E54A15"/>
    <w:rsid w:val="00E63344"/>
    <w:rsid w:val="00E67CC5"/>
    <w:rsid w:val="00E70436"/>
    <w:rsid w:val="00E7137B"/>
    <w:rsid w:val="00E72574"/>
    <w:rsid w:val="00E7354E"/>
    <w:rsid w:val="00E76561"/>
    <w:rsid w:val="00E771F7"/>
    <w:rsid w:val="00E81BFF"/>
    <w:rsid w:val="00E875DF"/>
    <w:rsid w:val="00E91141"/>
    <w:rsid w:val="00EA09CA"/>
    <w:rsid w:val="00EA248C"/>
    <w:rsid w:val="00EA3E80"/>
    <w:rsid w:val="00EA6A9B"/>
    <w:rsid w:val="00EA7740"/>
    <w:rsid w:val="00EA7EDF"/>
    <w:rsid w:val="00EB2098"/>
    <w:rsid w:val="00EB2338"/>
    <w:rsid w:val="00EB3A6F"/>
    <w:rsid w:val="00EB4C4D"/>
    <w:rsid w:val="00EB4FC0"/>
    <w:rsid w:val="00EB5A84"/>
    <w:rsid w:val="00EB5CC5"/>
    <w:rsid w:val="00EB617E"/>
    <w:rsid w:val="00EC0217"/>
    <w:rsid w:val="00EC05B6"/>
    <w:rsid w:val="00EC0BDC"/>
    <w:rsid w:val="00EC0DD1"/>
    <w:rsid w:val="00EC1264"/>
    <w:rsid w:val="00EC4301"/>
    <w:rsid w:val="00EC5342"/>
    <w:rsid w:val="00EC5DF7"/>
    <w:rsid w:val="00EC6860"/>
    <w:rsid w:val="00EC6DCB"/>
    <w:rsid w:val="00EC7412"/>
    <w:rsid w:val="00EC74A6"/>
    <w:rsid w:val="00ED0E24"/>
    <w:rsid w:val="00ED3A01"/>
    <w:rsid w:val="00ED7CDD"/>
    <w:rsid w:val="00ED7F82"/>
    <w:rsid w:val="00EE566F"/>
    <w:rsid w:val="00EE58F8"/>
    <w:rsid w:val="00EE7915"/>
    <w:rsid w:val="00EF06B9"/>
    <w:rsid w:val="00EF083C"/>
    <w:rsid w:val="00EF3030"/>
    <w:rsid w:val="00EF375D"/>
    <w:rsid w:val="00EF3BFA"/>
    <w:rsid w:val="00EF3E52"/>
    <w:rsid w:val="00EF41E0"/>
    <w:rsid w:val="00EF5BDD"/>
    <w:rsid w:val="00EF6E18"/>
    <w:rsid w:val="00EF780F"/>
    <w:rsid w:val="00EF788A"/>
    <w:rsid w:val="00EF7A06"/>
    <w:rsid w:val="00F07823"/>
    <w:rsid w:val="00F10C5A"/>
    <w:rsid w:val="00F16328"/>
    <w:rsid w:val="00F2030C"/>
    <w:rsid w:val="00F20BE4"/>
    <w:rsid w:val="00F21CE1"/>
    <w:rsid w:val="00F2428A"/>
    <w:rsid w:val="00F26451"/>
    <w:rsid w:val="00F356A4"/>
    <w:rsid w:val="00F3598B"/>
    <w:rsid w:val="00F365C5"/>
    <w:rsid w:val="00F372ED"/>
    <w:rsid w:val="00F37AEA"/>
    <w:rsid w:val="00F405AD"/>
    <w:rsid w:val="00F41AD9"/>
    <w:rsid w:val="00F46DFA"/>
    <w:rsid w:val="00F52572"/>
    <w:rsid w:val="00F54F85"/>
    <w:rsid w:val="00F56606"/>
    <w:rsid w:val="00F56945"/>
    <w:rsid w:val="00F6085D"/>
    <w:rsid w:val="00F60A4D"/>
    <w:rsid w:val="00F6353B"/>
    <w:rsid w:val="00F63748"/>
    <w:rsid w:val="00F64F14"/>
    <w:rsid w:val="00F66235"/>
    <w:rsid w:val="00F66EBE"/>
    <w:rsid w:val="00F72F3B"/>
    <w:rsid w:val="00F820A6"/>
    <w:rsid w:val="00F836DD"/>
    <w:rsid w:val="00F8463F"/>
    <w:rsid w:val="00F85200"/>
    <w:rsid w:val="00F8586E"/>
    <w:rsid w:val="00F86F9F"/>
    <w:rsid w:val="00F872A9"/>
    <w:rsid w:val="00F90F3C"/>
    <w:rsid w:val="00F95348"/>
    <w:rsid w:val="00FA243C"/>
    <w:rsid w:val="00FA2A72"/>
    <w:rsid w:val="00FA3207"/>
    <w:rsid w:val="00FB0115"/>
    <w:rsid w:val="00FB3D94"/>
    <w:rsid w:val="00FB4A2F"/>
    <w:rsid w:val="00FC0FC3"/>
    <w:rsid w:val="00FC1FF5"/>
    <w:rsid w:val="00FC51E0"/>
    <w:rsid w:val="00FC5983"/>
    <w:rsid w:val="00FC72C8"/>
    <w:rsid w:val="00FD143E"/>
    <w:rsid w:val="00FD411B"/>
    <w:rsid w:val="00FD5133"/>
    <w:rsid w:val="00FD5E7F"/>
    <w:rsid w:val="00FD64FA"/>
    <w:rsid w:val="00FD70E0"/>
    <w:rsid w:val="00FE1A16"/>
    <w:rsid w:val="00FE1B81"/>
    <w:rsid w:val="00FE25F1"/>
    <w:rsid w:val="00FE304D"/>
    <w:rsid w:val="00FE46AC"/>
    <w:rsid w:val="00FF2596"/>
    <w:rsid w:val="00FF4683"/>
    <w:rsid w:val="00FF57AB"/>
    <w:rsid w:val="00FF6AB5"/>
    <w:rsid w:val="00FF6BB9"/>
    <w:rsid w:val="00FF7321"/>
    <w:rsid w:val="00FF7A57"/>
    <w:rsid w:val="00FF7DD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0DF1710"/>
  <w14:defaultImageDpi w14:val="32767"/>
  <w15:docId w15:val="{1443059E-4DAD-4823-906C-4964B183E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276"/>
    <w:pPr>
      <w:spacing w:after="0" w:line="360" w:lineRule="auto"/>
      <w:jc w:val="both"/>
    </w:pPr>
    <w:rPr>
      <w:rFonts w:ascii="Times New Roman" w:hAnsi="Times New Roman"/>
      <w:sz w:val="20"/>
    </w:rPr>
  </w:style>
  <w:style w:type="paragraph" w:styleId="Heading1">
    <w:name w:val="heading 1"/>
    <w:basedOn w:val="Normal"/>
    <w:next w:val="Normal"/>
    <w:link w:val="Heading1Char"/>
    <w:uiPriority w:val="9"/>
    <w:qFormat/>
    <w:rsid w:val="00AD7D7A"/>
    <w:pPr>
      <w:keepNext/>
      <w:keepLines/>
      <w:outlineLvl w:val="0"/>
    </w:pPr>
    <w:rPr>
      <w:rFonts w:cstheme="majorBidi"/>
      <w:b/>
      <w:szCs w:val="32"/>
    </w:rPr>
  </w:style>
  <w:style w:type="paragraph" w:styleId="Heading2">
    <w:name w:val="heading 2"/>
    <w:basedOn w:val="Normal"/>
    <w:next w:val="Normal"/>
    <w:link w:val="Heading2Char"/>
    <w:uiPriority w:val="9"/>
    <w:unhideWhenUsed/>
    <w:qFormat/>
    <w:rsid w:val="00AD7D7A"/>
    <w:pPr>
      <w:keepNext/>
      <w:keepLines/>
      <w:outlineLvl w:val="1"/>
    </w:pPr>
    <w:rPr>
      <w:rFonts w:cstheme="majorBidi"/>
      <w:b/>
      <w:szCs w:val="26"/>
    </w:rPr>
  </w:style>
  <w:style w:type="paragraph" w:styleId="Heading3">
    <w:name w:val="heading 3"/>
    <w:basedOn w:val="Normal"/>
    <w:next w:val="Normal"/>
    <w:link w:val="Heading3Char"/>
    <w:uiPriority w:val="9"/>
    <w:unhideWhenUsed/>
    <w:qFormat/>
    <w:rsid w:val="00975774"/>
    <w:pPr>
      <w:keepNext/>
      <w:keepLines/>
      <w:spacing w:before="40"/>
      <w:outlineLvl w:val="2"/>
    </w:pPr>
    <w:rPr>
      <w:rFonts w:cstheme="majorBidi"/>
      <w:i/>
      <w:szCs w:val="24"/>
    </w:rPr>
  </w:style>
  <w:style w:type="paragraph" w:styleId="Heading4">
    <w:name w:val="heading 4"/>
    <w:basedOn w:val="Normal"/>
    <w:next w:val="Normal"/>
    <w:link w:val="Heading4Char"/>
    <w:uiPriority w:val="9"/>
    <w:unhideWhenUsed/>
    <w:qFormat/>
    <w:rsid w:val="00BE5EB0"/>
    <w:pPr>
      <w:keepNext/>
      <w:keepLines/>
      <w:spacing w:before="40"/>
      <w:outlineLvl w:val="3"/>
    </w:pPr>
    <w:rPr>
      <w:rFonts w:cstheme="majorBidi"/>
      <w:b/>
      <w:i/>
      <w:iCs/>
    </w:rPr>
  </w:style>
  <w:style w:type="paragraph" w:styleId="Heading5">
    <w:name w:val="heading 5"/>
    <w:basedOn w:val="Normal"/>
    <w:next w:val="Normal"/>
    <w:link w:val="Heading5Char"/>
    <w:uiPriority w:val="9"/>
    <w:unhideWhenUsed/>
    <w:qFormat/>
    <w:rsid w:val="00BE5EB0"/>
    <w:pPr>
      <w:keepNext/>
      <w:keepLines/>
      <w:spacing w:before="40"/>
      <w:outlineLvl w:val="4"/>
    </w:pPr>
    <w:rPr>
      <w:rFonts w:cstheme="majorBidi"/>
      <w:b/>
    </w:rPr>
  </w:style>
  <w:style w:type="paragraph" w:styleId="Heading6">
    <w:name w:val="heading 6"/>
    <w:basedOn w:val="Normal"/>
    <w:next w:val="Normal"/>
    <w:link w:val="Heading6Char"/>
    <w:uiPriority w:val="9"/>
    <w:unhideWhenUsed/>
    <w:qFormat/>
    <w:rsid w:val="00BE5EB0"/>
    <w:pPr>
      <w:keepNext/>
      <w:keepLines/>
      <w:spacing w:before="40"/>
      <w:outlineLvl w:val="5"/>
    </w:pPr>
    <w:rPr>
      <w:rFonts w:cstheme="majorBidi"/>
    </w:rPr>
  </w:style>
  <w:style w:type="paragraph" w:styleId="Heading7">
    <w:name w:val="heading 7"/>
    <w:basedOn w:val="Normal"/>
    <w:next w:val="Normal"/>
    <w:link w:val="Heading7Char"/>
    <w:uiPriority w:val="9"/>
    <w:semiHidden/>
    <w:unhideWhenUsed/>
    <w:qFormat/>
    <w:rsid w:val="00BE5EB0"/>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F6593"/>
    <w:pPr>
      <w:spacing w:after="120"/>
      <w:contextualSpacing/>
      <w:jc w:val="center"/>
    </w:pPr>
    <w:rPr>
      <w:rFonts w:cstheme="majorBidi"/>
      <w:b/>
      <w:spacing w:val="-10"/>
      <w:kern w:val="28"/>
      <w:sz w:val="36"/>
      <w:szCs w:val="56"/>
    </w:rPr>
  </w:style>
  <w:style w:type="character" w:customStyle="1" w:styleId="TitleChar">
    <w:name w:val="Title Char"/>
    <w:basedOn w:val="DefaultParagraphFont"/>
    <w:link w:val="Title"/>
    <w:uiPriority w:val="10"/>
    <w:rsid w:val="00CF6593"/>
    <w:rPr>
      <w:rFonts w:ascii="Times New Roman" w:hAnsi="Times New Roman" w:cstheme="majorBidi"/>
      <w:b/>
      <w:spacing w:val="-10"/>
      <w:kern w:val="28"/>
      <w:sz w:val="36"/>
      <w:szCs w:val="56"/>
    </w:rPr>
  </w:style>
  <w:style w:type="character" w:customStyle="1" w:styleId="Heading1Char">
    <w:name w:val="Heading 1 Char"/>
    <w:basedOn w:val="DefaultParagraphFont"/>
    <w:link w:val="Heading1"/>
    <w:uiPriority w:val="9"/>
    <w:rsid w:val="00AD7D7A"/>
    <w:rPr>
      <w:rFonts w:ascii="Times New Roman" w:hAnsi="Times New Roman" w:cstheme="majorBidi"/>
      <w:b/>
      <w:sz w:val="24"/>
      <w:szCs w:val="32"/>
    </w:rPr>
  </w:style>
  <w:style w:type="character" w:customStyle="1" w:styleId="Heading2Char">
    <w:name w:val="Heading 2 Char"/>
    <w:basedOn w:val="DefaultParagraphFont"/>
    <w:link w:val="Heading2"/>
    <w:uiPriority w:val="9"/>
    <w:rsid w:val="00AD7D7A"/>
    <w:rPr>
      <w:rFonts w:ascii="Times New Roman" w:hAnsi="Times New Roman" w:cstheme="majorBidi"/>
      <w:b/>
      <w:sz w:val="20"/>
      <w:szCs w:val="26"/>
    </w:rPr>
  </w:style>
  <w:style w:type="character" w:customStyle="1" w:styleId="Heading3Char">
    <w:name w:val="Heading 3 Char"/>
    <w:basedOn w:val="DefaultParagraphFont"/>
    <w:link w:val="Heading3"/>
    <w:uiPriority w:val="9"/>
    <w:rsid w:val="00975774"/>
    <w:rPr>
      <w:rFonts w:ascii="Times New Roman" w:hAnsi="Times New Roman" w:cstheme="majorBidi"/>
      <w:i/>
      <w:sz w:val="20"/>
      <w:szCs w:val="24"/>
    </w:rPr>
  </w:style>
  <w:style w:type="character" w:customStyle="1" w:styleId="Heading4Char">
    <w:name w:val="Heading 4 Char"/>
    <w:basedOn w:val="DefaultParagraphFont"/>
    <w:link w:val="Heading4"/>
    <w:uiPriority w:val="9"/>
    <w:rsid w:val="00BE5EB0"/>
    <w:rPr>
      <w:rFonts w:ascii="Arial" w:hAnsi="Arial" w:cstheme="majorBidi"/>
      <w:b/>
      <w:i/>
      <w:iCs/>
    </w:rPr>
  </w:style>
  <w:style w:type="character" w:customStyle="1" w:styleId="Heading5Char">
    <w:name w:val="Heading 5 Char"/>
    <w:basedOn w:val="DefaultParagraphFont"/>
    <w:link w:val="Heading5"/>
    <w:uiPriority w:val="9"/>
    <w:rsid w:val="00BE5EB0"/>
    <w:rPr>
      <w:rFonts w:ascii="Arial" w:hAnsi="Arial" w:cstheme="majorBidi"/>
      <w:b/>
    </w:rPr>
  </w:style>
  <w:style w:type="character" w:customStyle="1" w:styleId="Heading6Char">
    <w:name w:val="Heading 6 Char"/>
    <w:basedOn w:val="DefaultParagraphFont"/>
    <w:link w:val="Heading6"/>
    <w:uiPriority w:val="9"/>
    <w:rsid w:val="00BE5EB0"/>
    <w:rPr>
      <w:rFonts w:ascii="Arial" w:hAnsi="Arial" w:cstheme="majorBidi"/>
    </w:rPr>
  </w:style>
  <w:style w:type="paragraph" w:styleId="Subtitle">
    <w:name w:val="Subtitle"/>
    <w:basedOn w:val="Normal"/>
    <w:next w:val="Normal"/>
    <w:link w:val="SubtitleChar"/>
    <w:uiPriority w:val="11"/>
    <w:qFormat/>
    <w:rsid w:val="00D17BE5"/>
    <w:pPr>
      <w:numPr>
        <w:ilvl w:val="1"/>
      </w:numPr>
      <w:jc w:val="center"/>
    </w:pPr>
    <w:rPr>
      <w:b/>
      <w:color w:val="5A5A5A" w:themeColor="text1" w:themeTint="A5"/>
      <w:spacing w:val="15"/>
    </w:rPr>
  </w:style>
  <w:style w:type="character" w:customStyle="1" w:styleId="SubtitleChar">
    <w:name w:val="Subtitle Char"/>
    <w:basedOn w:val="DefaultParagraphFont"/>
    <w:link w:val="Subtitle"/>
    <w:uiPriority w:val="11"/>
    <w:rsid w:val="00D17BE5"/>
    <w:rPr>
      <w:b/>
      <w:color w:val="5A5A5A" w:themeColor="text1" w:themeTint="A5"/>
      <w:spacing w:val="15"/>
    </w:rPr>
  </w:style>
  <w:style w:type="character" w:styleId="IntenseReference">
    <w:name w:val="Intense Reference"/>
    <w:basedOn w:val="DefaultParagraphFont"/>
    <w:uiPriority w:val="32"/>
    <w:qFormat/>
    <w:rsid w:val="00EF7A06"/>
    <w:rPr>
      <w:b/>
      <w:bCs/>
      <w:smallCaps/>
      <w:color w:val="auto"/>
      <w:spacing w:val="5"/>
    </w:rPr>
  </w:style>
  <w:style w:type="character" w:styleId="IntenseEmphasis">
    <w:name w:val="Intense Emphasis"/>
    <w:basedOn w:val="DefaultParagraphFont"/>
    <w:uiPriority w:val="21"/>
    <w:qFormat/>
    <w:rsid w:val="00EF7A06"/>
    <w:rPr>
      <w:i/>
      <w:iCs/>
      <w:color w:val="auto"/>
    </w:rPr>
  </w:style>
  <w:style w:type="paragraph" w:styleId="IntenseQuote">
    <w:name w:val="Intense Quote"/>
    <w:basedOn w:val="Normal"/>
    <w:next w:val="Normal"/>
    <w:link w:val="IntenseQuoteChar"/>
    <w:uiPriority w:val="30"/>
    <w:qFormat/>
    <w:rsid w:val="00EF7A0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F7A06"/>
    <w:rPr>
      <w:i/>
      <w:iCs/>
      <w:color w:val="4472C4" w:themeColor="accent1"/>
    </w:rPr>
  </w:style>
  <w:style w:type="paragraph" w:styleId="NoSpacing">
    <w:name w:val="No Spacing"/>
    <w:uiPriority w:val="1"/>
    <w:qFormat/>
    <w:rsid w:val="00BF6A6E"/>
    <w:pPr>
      <w:spacing w:after="0" w:line="276" w:lineRule="auto"/>
    </w:pPr>
    <w:rPr>
      <w:rFonts w:ascii="Arial" w:hAnsi="Arial"/>
    </w:rPr>
  </w:style>
  <w:style w:type="paragraph" w:styleId="Bibliography">
    <w:name w:val="Bibliography"/>
    <w:basedOn w:val="Normal"/>
    <w:next w:val="Normal"/>
    <w:uiPriority w:val="37"/>
    <w:unhideWhenUsed/>
    <w:qFormat/>
    <w:rsid w:val="00A5244D"/>
    <w:pPr>
      <w:tabs>
        <w:tab w:val="left" w:pos="386"/>
      </w:tabs>
      <w:spacing w:after="240" w:line="240" w:lineRule="auto"/>
      <w:ind w:left="504" w:hanging="504"/>
    </w:pPr>
  </w:style>
  <w:style w:type="paragraph" w:styleId="Header">
    <w:name w:val="header"/>
    <w:basedOn w:val="Normal"/>
    <w:link w:val="HeaderChar"/>
    <w:uiPriority w:val="99"/>
    <w:unhideWhenUsed/>
    <w:rsid w:val="00EA3E80"/>
    <w:pPr>
      <w:tabs>
        <w:tab w:val="center" w:pos="4320"/>
        <w:tab w:val="right" w:pos="8640"/>
      </w:tabs>
    </w:pPr>
  </w:style>
  <w:style w:type="character" w:customStyle="1" w:styleId="HeaderChar">
    <w:name w:val="Header Char"/>
    <w:basedOn w:val="DefaultParagraphFont"/>
    <w:link w:val="Header"/>
    <w:uiPriority w:val="99"/>
    <w:rsid w:val="00EA3E80"/>
    <w:rPr>
      <w:rFonts w:ascii="Arial" w:hAnsi="Arial"/>
    </w:rPr>
  </w:style>
  <w:style w:type="paragraph" w:styleId="Footer">
    <w:name w:val="footer"/>
    <w:basedOn w:val="Normal"/>
    <w:link w:val="FooterChar"/>
    <w:uiPriority w:val="99"/>
    <w:unhideWhenUsed/>
    <w:rsid w:val="00EA3E80"/>
    <w:pPr>
      <w:tabs>
        <w:tab w:val="center" w:pos="4320"/>
        <w:tab w:val="right" w:pos="8640"/>
      </w:tabs>
    </w:pPr>
  </w:style>
  <w:style w:type="character" w:customStyle="1" w:styleId="FooterChar">
    <w:name w:val="Footer Char"/>
    <w:basedOn w:val="DefaultParagraphFont"/>
    <w:link w:val="Footer"/>
    <w:uiPriority w:val="99"/>
    <w:rsid w:val="00EA3E80"/>
    <w:rPr>
      <w:rFonts w:ascii="Arial" w:hAnsi="Arial"/>
    </w:rPr>
  </w:style>
  <w:style w:type="character" w:customStyle="1" w:styleId="Heading7Char">
    <w:name w:val="Heading 7 Char"/>
    <w:basedOn w:val="DefaultParagraphFont"/>
    <w:link w:val="Heading7"/>
    <w:uiPriority w:val="9"/>
    <w:semiHidden/>
    <w:rsid w:val="00BE5EB0"/>
    <w:rPr>
      <w:rFonts w:asciiTheme="majorHAnsi" w:eastAsiaTheme="majorEastAsia" w:hAnsiTheme="majorHAnsi" w:cstheme="majorBidi"/>
      <w:i/>
      <w:iCs/>
      <w:color w:val="1F3763" w:themeColor="accent1" w:themeShade="7F"/>
    </w:rPr>
  </w:style>
  <w:style w:type="paragraph" w:customStyle="1" w:styleId="Indent">
    <w:name w:val="Indent"/>
    <w:basedOn w:val="Normal"/>
    <w:link w:val="IndentChar"/>
    <w:qFormat/>
    <w:rsid w:val="005E4D3A"/>
    <w:pPr>
      <w:ind w:firstLineChars="100" w:firstLine="100"/>
    </w:pPr>
    <w:rPr>
      <w:rFonts w:cs="Times New Roman"/>
      <w:szCs w:val="20"/>
    </w:rPr>
  </w:style>
  <w:style w:type="table" w:styleId="TableGrid">
    <w:name w:val="Table Grid"/>
    <w:basedOn w:val="TableNormal"/>
    <w:uiPriority w:val="39"/>
    <w:rsid w:val="007768D0"/>
    <w:pPr>
      <w:spacing w:after="0" w:line="240" w:lineRule="auto"/>
    </w:pPr>
    <w:rPr>
      <w:rFonts w:eastAsiaTheme="minorEastAsia"/>
      <w:kern w:val="2"/>
      <w:sz w:val="21"/>
      <w:szCs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dentChar">
    <w:name w:val="Indent Char"/>
    <w:basedOn w:val="DefaultParagraphFont"/>
    <w:link w:val="Indent"/>
    <w:rsid w:val="005E4D3A"/>
    <w:rPr>
      <w:rFonts w:ascii="Times New Roman" w:hAnsi="Times New Roman" w:cs="Times New Roman"/>
      <w:sz w:val="24"/>
      <w:szCs w:val="20"/>
    </w:rPr>
  </w:style>
  <w:style w:type="paragraph" w:styleId="Caption">
    <w:name w:val="caption"/>
    <w:basedOn w:val="Normal"/>
    <w:next w:val="Normal"/>
    <w:uiPriority w:val="35"/>
    <w:unhideWhenUsed/>
    <w:qFormat/>
    <w:rsid w:val="00423F54"/>
    <w:pPr>
      <w:spacing w:after="200"/>
    </w:pPr>
    <w:rPr>
      <w:i/>
      <w:iCs/>
      <w:color w:val="44546A" w:themeColor="text2"/>
      <w:sz w:val="18"/>
      <w:szCs w:val="18"/>
    </w:rPr>
  </w:style>
  <w:style w:type="character" w:styleId="Hyperlink">
    <w:name w:val="Hyperlink"/>
    <w:basedOn w:val="DefaultParagraphFont"/>
    <w:uiPriority w:val="99"/>
    <w:unhideWhenUsed/>
    <w:rsid w:val="0096457C"/>
    <w:rPr>
      <w:color w:val="0563C1" w:themeColor="hyperlink"/>
      <w:u w:val="single"/>
    </w:rPr>
  </w:style>
  <w:style w:type="character" w:styleId="UnresolvedMention">
    <w:name w:val="Unresolved Mention"/>
    <w:basedOn w:val="DefaultParagraphFont"/>
    <w:uiPriority w:val="99"/>
    <w:semiHidden/>
    <w:unhideWhenUsed/>
    <w:rsid w:val="0096457C"/>
    <w:rPr>
      <w:color w:val="605E5C"/>
      <w:shd w:val="clear" w:color="auto" w:fill="E1DFDD"/>
    </w:rPr>
  </w:style>
  <w:style w:type="paragraph" w:styleId="ListParagraph">
    <w:name w:val="List Paragraph"/>
    <w:basedOn w:val="Normal"/>
    <w:uiPriority w:val="34"/>
    <w:qFormat/>
    <w:rsid w:val="001939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35678">
      <w:bodyDiv w:val="1"/>
      <w:marLeft w:val="0"/>
      <w:marRight w:val="0"/>
      <w:marTop w:val="0"/>
      <w:marBottom w:val="0"/>
      <w:divBdr>
        <w:top w:val="none" w:sz="0" w:space="0" w:color="auto"/>
        <w:left w:val="none" w:sz="0" w:space="0" w:color="auto"/>
        <w:bottom w:val="none" w:sz="0" w:space="0" w:color="auto"/>
        <w:right w:val="none" w:sz="0" w:space="0" w:color="auto"/>
      </w:divBdr>
    </w:div>
    <w:div w:id="61413612">
      <w:bodyDiv w:val="1"/>
      <w:marLeft w:val="0"/>
      <w:marRight w:val="0"/>
      <w:marTop w:val="0"/>
      <w:marBottom w:val="0"/>
      <w:divBdr>
        <w:top w:val="none" w:sz="0" w:space="0" w:color="auto"/>
        <w:left w:val="none" w:sz="0" w:space="0" w:color="auto"/>
        <w:bottom w:val="none" w:sz="0" w:space="0" w:color="auto"/>
        <w:right w:val="none" w:sz="0" w:space="0" w:color="auto"/>
      </w:divBdr>
    </w:div>
    <w:div w:id="69737674">
      <w:bodyDiv w:val="1"/>
      <w:marLeft w:val="0"/>
      <w:marRight w:val="0"/>
      <w:marTop w:val="0"/>
      <w:marBottom w:val="0"/>
      <w:divBdr>
        <w:top w:val="none" w:sz="0" w:space="0" w:color="auto"/>
        <w:left w:val="none" w:sz="0" w:space="0" w:color="auto"/>
        <w:bottom w:val="none" w:sz="0" w:space="0" w:color="auto"/>
        <w:right w:val="none" w:sz="0" w:space="0" w:color="auto"/>
      </w:divBdr>
    </w:div>
    <w:div w:id="422605621">
      <w:bodyDiv w:val="1"/>
      <w:marLeft w:val="0"/>
      <w:marRight w:val="0"/>
      <w:marTop w:val="0"/>
      <w:marBottom w:val="0"/>
      <w:divBdr>
        <w:top w:val="none" w:sz="0" w:space="0" w:color="auto"/>
        <w:left w:val="none" w:sz="0" w:space="0" w:color="auto"/>
        <w:bottom w:val="none" w:sz="0" w:space="0" w:color="auto"/>
        <w:right w:val="none" w:sz="0" w:space="0" w:color="auto"/>
      </w:divBdr>
    </w:div>
    <w:div w:id="448427408">
      <w:bodyDiv w:val="1"/>
      <w:marLeft w:val="0"/>
      <w:marRight w:val="0"/>
      <w:marTop w:val="0"/>
      <w:marBottom w:val="0"/>
      <w:divBdr>
        <w:top w:val="none" w:sz="0" w:space="0" w:color="auto"/>
        <w:left w:val="none" w:sz="0" w:space="0" w:color="auto"/>
        <w:bottom w:val="none" w:sz="0" w:space="0" w:color="auto"/>
        <w:right w:val="none" w:sz="0" w:space="0" w:color="auto"/>
      </w:divBdr>
    </w:div>
    <w:div w:id="710613525">
      <w:bodyDiv w:val="1"/>
      <w:marLeft w:val="0"/>
      <w:marRight w:val="0"/>
      <w:marTop w:val="0"/>
      <w:marBottom w:val="0"/>
      <w:divBdr>
        <w:top w:val="none" w:sz="0" w:space="0" w:color="auto"/>
        <w:left w:val="none" w:sz="0" w:space="0" w:color="auto"/>
        <w:bottom w:val="none" w:sz="0" w:space="0" w:color="auto"/>
        <w:right w:val="none" w:sz="0" w:space="0" w:color="auto"/>
      </w:divBdr>
    </w:div>
    <w:div w:id="942612688">
      <w:bodyDiv w:val="1"/>
      <w:marLeft w:val="0"/>
      <w:marRight w:val="0"/>
      <w:marTop w:val="0"/>
      <w:marBottom w:val="0"/>
      <w:divBdr>
        <w:top w:val="none" w:sz="0" w:space="0" w:color="auto"/>
        <w:left w:val="none" w:sz="0" w:space="0" w:color="auto"/>
        <w:bottom w:val="none" w:sz="0" w:space="0" w:color="auto"/>
        <w:right w:val="none" w:sz="0" w:space="0" w:color="auto"/>
      </w:divBdr>
    </w:div>
    <w:div w:id="1051268960">
      <w:bodyDiv w:val="1"/>
      <w:marLeft w:val="0"/>
      <w:marRight w:val="0"/>
      <w:marTop w:val="0"/>
      <w:marBottom w:val="0"/>
      <w:divBdr>
        <w:top w:val="none" w:sz="0" w:space="0" w:color="auto"/>
        <w:left w:val="none" w:sz="0" w:space="0" w:color="auto"/>
        <w:bottom w:val="none" w:sz="0" w:space="0" w:color="auto"/>
        <w:right w:val="none" w:sz="0" w:space="0" w:color="auto"/>
      </w:divBdr>
    </w:div>
    <w:div w:id="1164122011">
      <w:bodyDiv w:val="1"/>
      <w:marLeft w:val="0"/>
      <w:marRight w:val="0"/>
      <w:marTop w:val="0"/>
      <w:marBottom w:val="0"/>
      <w:divBdr>
        <w:top w:val="none" w:sz="0" w:space="0" w:color="auto"/>
        <w:left w:val="none" w:sz="0" w:space="0" w:color="auto"/>
        <w:bottom w:val="none" w:sz="0" w:space="0" w:color="auto"/>
        <w:right w:val="none" w:sz="0" w:space="0" w:color="auto"/>
      </w:divBdr>
    </w:div>
    <w:div w:id="1269464790">
      <w:bodyDiv w:val="1"/>
      <w:marLeft w:val="0"/>
      <w:marRight w:val="0"/>
      <w:marTop w:val="0"/>
      <w:marBottom w:val="0"/>
      <w:divBdr>
        <w:top w:val="none" w:sz="0" w:space="0" w:color="auto"/>
        <w:left w:val="none" w:sz="0" w:space="0" w:color="auto"/>
        <w:bottom w:val="none" w:sz="0" w:space="0" w:color="auto"/>
        <w:right w:val="none" w:sz="0" w:space="0" w:color="auto"/>
      </w:divBdr>
    </w:div>
    <w:div w:id="1577977871">
      <w:bodyDiv w:val="1"/>
      <w:marLeft w:val="0"/>
      <w:marRight w:val="0"/>
      <w:marTop w:val="0"/>
      <w:marBottom w:val="0"/>
      <w:divBdr>
        <w:top w:val="none" w:sz="0" w:space="0" w:color="auto"/>
        <w:left w:val="none" w:sz="0" w:space="0" w:color="auto"/>
        <w:bottom w:val="none" w:sz="0" w:space="0" w:color="auto"/>
        <w:right w:val="none" w:sz="0" w:space="0" w:color="auto"/>
      </w:divBdr>
    </w:div>
    <w:div w:id="1590500877">
      <w:bodyDiv w:val="1"/>
      <w:marLeft w:val="0"/>
      <w:marRight w:val="0"/>
      <w:marTop w:val="0"/>
      <w:marBottom w:val="0"/>
      <w:divBdr>
        <w:top w:val="none" w:sz="0" w:space="0" w:color="auto"/>
        <w:left w:val="none" w:sz="0" w:space="0" w:color="auto"/>
        <w:bottom w:val="none" w:sz="0" w:space="0" w:color="auto"/>
        <w:right w:val="none" w:sz="0" w:space="0" w:color="auto"/>
      </w:divBdr>
    </w:div>
    <w:div w:id="1763836246">
      <w:bodyDiv w:val="1"/>
      <w:marLeft w:val="0"/>
      <w:marRight w:val="0"/>
      <w:marTop w:val="0"/>
      <w:marBottom w:val="0"/>
      <w:divBdr>
        <w:top w:val="none" w:sz="0" w:space="0" w:color="auto"/>
        <w:left w:val="none" w:sz="0" w:space="0" w:color="auto"/>
        <w:bottom w:val="none" w:sz="0" w:space="0" w:color="auto"/>
        <w:right w:val="none" w:sz="0" w:space="0" w:color="auto"/>
      </w:divBdr>
    </w:div>
    <w:div w:id="1914318144">
      <w:bodyDiv w:val="1"/>
      <w:marLeft w:val="0"/>
      <w:marRight w:val="0"/>
      <w:marTop w:val="0"/>
      <w:marBottom w:val="0"/>
      <w:divBdr>
        <w:top w:val="none" w:sz="0" w:space="0" w:color="auto"/>
        <w:left w:val="none" w:sz="0" w:space="0" w:color="auto"/>
        <w:bottom w:val="none" w:sz="0" w:space="0" w:color="auto"/>
        <w:right w:val="none" w:sz="0" w:space="0" w:color="auto"/>
      </w:divBdr>
    </w:div>
    <w:div w:id="1973291113">
      <w:bodyDiv w:val="1"/>
      <w:marLeft w:val="0"/>
      <w:marRight w:val="0"/>
      <w:marTop w:val="0"/>
      <w:marBottom w:val="0"/>
      <w:divBdr>
        <w:top w:val="none" w:sz="0" w:space="0" w:color="auto"/>
        <w:left w:val="none" w:sz="0" w:space="0" w:color="auto"/>
        <w:bottom w:val="none" w:sz="0" w:space="0" w:color="auto"/>
        <w:right w:val="none" w:sz="0" w:space="0" w:color="auto"/>
      </w:divBdr>
    </w:div>
    <w:div w:id="2052921274">
      <w:bodyDiv w:val="1"/>
      <w:marLeft w:val="0"/>
      <w:marRight w:val="0"/>
      <w:marTop w:val="0"/>
      <w:marBottom w:val="0"/>
      <w:divBdr>
        <w:top w:val="none" w:sz="0" w:space="0" w:color="auto"/>
        <w:left w:val="none" w:sz="0" w:space="0" w:color="auto"/>
        <w:bottom w:val="none" w:sz="0" w:space="0" w:color="auto"/>
        <w:right w:val="none" w:sz="0" w:space="0" w:color="auto"/>
      </w:divBdr>
    </w:div>
    <w:div w:id="2059545233">
      <w:bodyDiv w:val="1"/>
      <w:marLeft w:val="0"/>
      <w:marRight w:val="0"/>
      <w:marTop w:val="0"/>
      <w:marBottom w:val="0"/>
      <w:divBdr>
        <w:top w:val="none" w:sz="0" w:space="0" w:color="auto"/>
        <w:left w:val="none" w:sz="0" w:space="0" w:color="auto"/>
        <w:bottom w:val="none" w:sz="0" w:space="0" w:color="auto"/>
        <w:right w:val="none" w:sz="0" w:space="0" w:color="auto"/>
      </w:divBdr>
    </w:div>
    <w:div w:id="2126538163">
      <w:bodyDiv w:val="1"/>
      <w:marLeft w:val="0"/>
      <w:marRight w:val="0"/>
      <w:marTop w:val="0"/>
      <w:marBottom w:val="0"/>
      <w:divBdr>
        <w:top w:val="none" w:sz="0" w:space="0" w:color="auto"/>
        <w:left w:val="none" w:sz="0" w:space="0" w:color="auto"/>
        <w:bottom w:val="none" w:sz="0" w:space="0" w:color="auto"/>
        <w:right w:val="none" w:sz="0" w:space="0" w:color="auto"/>
      </w:divBdr>
    </w:div>
    <w:div w:id="21398398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0D2A7B-67F9-44EB-BC70-EA0A98581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91</TotalTime>
  <Pages>6</Pages>
  <Words>2338</Words>
  <Characters>1333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Guiquan</dc:creator>
  <cp:keywords/>
  <dc:description/>
  <cp:lastModifiedBy>Guiquan Wang</cp:lastModifiedBy>
  <cp:revision>993</cp:revision>
  <dcterms:created xsi:type="dcterms:W3CDTF">2022-10-27T22:14:00Z</dcterms:created>
  <dcterms:modified xsi:type="dcterms:W3CDTF">2026-02-20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beta.2+2aaf0c213"&gt;&lt;session id="V0CWrmbl"/&gt;&lt;style id="http://www.zotero.org/styles/bmc-medicine-custom-wang" hasBibliography="1" bibliographyStyleHasBeenSet="1"/&gt;&lt;prefs&gt;&lt;pref name="fieldType" value="Field"/&gt;&lt;/pref</vt:lpwstr>
  </property>
  <property fmtid="{D5CDD505-2E9C-101B-9397-08002B2CF9AE}" pid="3" name="ZOTERO_PREF_2">
    <vt:lpwstr>s&gt;&lt;/data&gt;</vt:lpwstr>
  </property>
</Properties>
</file>